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2FEC" w14:textId="061A884F" w:rsidR="00907F8A" w:rsidRDefault="00F96602">
      <w:r>
        <w:t xml:space="preserve">Supplementary </w:t>
      </w:r>
      <w:r w:rsidR="00F135E2">
        <w:t xml:space="preserve">Table </w:t>
      </w:r>
      <w:r w:rsidR="00C15029">
        <w:t>5.</w:t>
      </w:r>
      <w:r w:rsidR="00FA65E6">
        <w:t xml:space="preserve"> Unadjusted and adjusted linear regression</w:t>
      </w:r>
      <w:r w:rsidR="00A50CAA">
        <w:t xml:space="preserve"> analysis</w:t>
      </w:r>
      <w:r w:rsidR="00267F79">
        <w:t xml:space="preserve"> on the association between potential </w:t>
      </w:r>
      <w:r w:rsidR="000B6BF5">
        <w:t>explanatory</w:t>
      </w:r>
      <w:r w:rsidR="00267F79">
        <w:t xml:space="preserve"> factors </w:t>
      </w:r>
      <w:r w:rsidR="00F73BC0">
        <w:t xml:space="preserve">and </w:t>
      </w:r>
      <w:r w:rsidR="00C15029">
        <w:t>CIAO total</w:t>
      </w:r>
      <w:r w:rsidR="00F73BC0">
        <w:t xml:space="preserve"> score</w:t>
      </w:r>
      <w:r w:rsidR="008768B3">
        <w:t xml:space="preserve"> </w:t>
      </w:r>
      <w:r w:rsidR="008A033C">
        <w:t xml:space="preserve">in the pre- and </w:t>
      </w:r>
      <w:r w:rsidR="000B6BF5">
        <w:t>peri-</w:t>
      </w:r>
      <w:r w:rsidR="008A033C">
        <w:t>pandemic samples</w:t>
      </w:r>
      <w:r w:rsidR="000D2887">
        <w:t xml:space="preserve"> </w:t>
      </w:r>
      <w:r w:rsidR="000D2887">
        <w:t>(n = 9,517)</w:t>
      </w:r>
      <w:r w:rsidR="003E7306">
        <w:t>.</w:t>
      </w:r>
      <w:r w:rsidR="001C5C14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2262"/>
        <w:gridCol w:w="709"/>
        <w:gridCol w:w="2268"/>
        <w:gridCol w:w="709"/>
        <w:gridCol w:w="2268"/>
        <w:gridCol w:w="708"/>
        <w:gridCol w:w="2410"/>
        <w:gridCol w:w="775"/>
      </w:tblGrid>
      <w:tr w:rsidR="00CE33DD" w14:paraId="0FC68DDE" w14:textId="1174D2A7" w:rsidTr="000678FD">
        <w:tc>
          <w:tcPr>
            <w:tcW w:w="1849" w:type="dxa"/>
            <w:tcBorders>
              <w:bottom w:val="nil"/>
            </w:tcBorders>
          </w:tcPr>
          <w:p w14:paraId="5C53CEA7" w14:textId="77777777" w:rsidR="00CE33DD" w:rsidRDefault="00CE33DD" w:rsidP="00CE33DD"/>
        </w:tc>
        <w:tc>
          <w:tcPr>
            <w:tcW w:w="5948" w:type="dxa"/>
            <w:gridSpan w:val="4"/>
            <w:tcBorders>
              <w:bottom w:val="nil"/>
            </w:tcBorders>
          </w:tcPr>
          <w:p w14:paraId="2A8A1EA6" w14:textId="6F9FD591" w:rsidR="00CE33DD" w:rsidRPr="00E316C0" w:rsidRDefault="00CE33DD" w:rsidP="00CE33DD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Unadjusted</w:t>
            </w:r>
          </w:p>
        </w:tc>
        <w:tc>
          <w:tcPr>
            <w:tcW w:w="6161" w:type="dxa"/>
            <w:gridSpan w:val="4"/>
            <w:tcBorders>
              <w:bottom w:val="nil"/>
            </w:tcBorders>
          </w:tcPr>
          <w:p w14:paraId="49C207BD" w14:textId="3BD9204D" w:rsidR="00CE33DD" w:rsidRPr="00E316C0" w:rsidRDefault="00CE33DD" w:rsidP="00CE33DD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Fully adjusted</w:t>
            </w:r>
          </w:p>
        </w:tc>
      </w:tr>
      <w:tr w:rsidR="00CE33DD" w14:paraId="20DEB481" w14:textId="1F02420F" w:rsidTr="000678FD"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6D3C184D" w14:textId="77777777" w:rsidR="00CE33DD" w:rsidRPr="0024026A" w:rsidRDefault="00CE33DD" w:rsidP="00CE33DD">
            <w:pPr>
              <w:rPr>
                <w:b/>
                <w:bCs/>
              </w:rPr>
            </w:pPr>
          </w:p>
        </w:tc>
        <w:tc>
          <w:tcPr>
            <w:tcW w:w="2971" w:type="dxa"/>
            <w:gridSpan w:val="2"/>
            <w:tcBorders>
              <w:top w:val="nil"/>
              <w:bottom w:val="single" w:sz="4" w:space="0" w:color="auto"/>
            </w:tcBorders>
          </w:tcPr>
          <w:p w14:paraId="214F4ADF" w14:textId="28405003" w:rsidR="00CE33DD" w:rsidRDefault="00CE33DD" w:rsidP="00CE33DD"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3EE63727" w14:textId="00B0CA19" w:rsidR="00CE33DD" w:rsidRDefault="000B6BF5" w:rsidP="00CE33DD">
            <w:r>
              <w:t>Peri-</w:t>
            </w:r>
            <w:r w:rsidR="00CE33DD">
              <w:t>pandemic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</w:tcPr>
          <w:p w14:paraId="7053CDC7" w14:textId="3137EF91" w:rsidR="00CE33DD" w:rsidRDefault="00CE33DD" w:rsidP="00CE33DD"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3185" w:type="dxa"/>
            <w:gridSpan w:val="2"/>
            <w:tcBorders>
              <w:top w:val="nil"/>
              <w:bottom w:val="single" w:sz="4" w:space="0" w:color="auto"/>
            </w:tcBorders>
          </w:tcPr>
          <w:p w14:paraId="34ACF59E" w14:textId="6E0A6BCA" w:rsidR="00CE33DD" w:rsidRDefault="000B6BF5" w:rsidP="00CE33DD">
            <w:r>
              <w:t>Peri-</w:t>
            </w:r>
            <w:r w:rsidR="00CE33DD">
              <w:t>pandemic</w:t>
            </w:r>
          </w:p>
        </w:tc>
      </w:tr>
      <w:tr w:rsidR="00704511" w14:paraId="38B13C57" w14:textId="58925BC0" w:rsidTr="000678FD"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4F3D33AC" w14:textId="261F7DBC" w:rsidR="00704511" w:rsidRPr="0024026A" w:rsidRDefault="00704511" w:rsidP="00704511">
            <w:pPr>
              <w:rPr>
                <w:b/>
                <w:bCs/>
              </w:rPr>
            </w:pPr>
            <w:r w:rsidRPr="0024026A">
              <w:rPr>
                <w:b/>
                <w:bCs/>
              </w:rPr>
              <w:t>Fixed effects</w:t>
            </w: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</w:tcPr>
          <w:p w14:paraId="79F425E6" w14:textId="5BE695E4" w:rsidR="00704511" w:rsidRDefault="00704511" w:rsidP="0070451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5ECF49" w14:textId="2FA6B4A0" w:rsidR="00704511" w:rsidRDefault="00704511" w:rsidP="00704511">
            <w: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E42D832" w14:textId="1B8AC459" w:rsidR="00704511" w:rsidRDefault="00704511" w:rsidP="0070451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56CC43E" w14:textId="6B937705" w:rsidR="00704511" w:rsidRDefault="00704511" w:rsidP="00704511">
            <w: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8A1BB9D" w14:textId="08999FB2" w:rsidR="00704511" w:rsidRDefault="00704511" w:rsidP="0070451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5A2A996" w14:textId="196A956A" w:rsidR="00704511" w:rsidRDefault="00704511" w:rsidP="00704511">
            <w:r>
              <w:t>p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EA3F222" w14:textId="44C254F7" w:rsidR="00704511" w:rsidRDefault="00704511" w:rsidP="0070451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01D6ADFE" w14:textId="3C412B30" w:rsidR="00704511" w:rsidRDefault="00704511" w:rsidP="00704511">
            <w:r>
              <w:t>p</w:t>
            </w:r>
          </w:p>
        </w:tc>
      </w:tr>
      <w:tr w:rsidR="000678FD" w14:paraId="2DA7E5E3" w14:textId="77D731ED" w:rsidTr="000678FD">
        <w:tc>
          <w:tcPr>
            <w:tcW w:w="1849" w:type="dxa"/>
            <w:tcBorders>
              <w:top w:val="single" w:sz="4" w:space="0" w:color="auto"/>
            </w:tcBorders>
          </w:tcPr>
          <w:p w14:paraId="0264A9D4" w14:textId="276BD646" w:rsidR="00CE33DD" w:rsidRDefault="00CE33DD" w:rsidP="00CE33DD">
            <w:r>
              <w:t>Ag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AD3E3C8" w14:textId="38ED8964" w:rsidR="00CE33DD" w:rsidRDefault="00C77612" w:rsidP="00CE33DD">
            <w:r>
              <w:t>.02</w:t>
            </w:r>
            <w:r w:rsidR="002712A0">
              <w:t>9 (.011 to .04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D67195" w14:textId="63FB15B0" w:rsidR="00CE33DD" w:rsidRDefault="002712A0" w:rsidP="00CE33DD">
            <w:r>
              <w:t>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D050B3" w14:textId="78F562C0" w:rsidR="00CE33DD" w:rsidRDefault="00027475" w:rsidP="00CE33DD">
            <w:r>
              <w:t>-.001 (-.018 to .01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B4A844" w14:textId="332BB131" w:rsidR="00CE33DD" w:rsidRDefault="00027475" w:rsidP="00CE33DD">
            <w:r>
              <w:t>.93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699BF8" w14:textId="55278F4E" w:rsidR="00CE33DD" w:rsidRDefault="002712A0" w:rsidP="00CE33DD">
            <w:r>
              <w:t>.026 (.009 to .04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0FB77C" w14:textId="3348BA04" w:rsidR="00CE33DD" w:rsidRDefault="002712A0" w:rsidP="00CE33DD">
            <w:r>
              <w:t>.00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7DC057" w14:textId="420A9D61" w:rsidR="00CE33DD" w:rsidRDefault="00027475" w:rsidP="00CE33DD">
            <w:r>
              <w:t>-.003 (-.020 to .015)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5A35653" w14:textId="0C3F468A" w:rsidR="00CE33DD" w:rsidRDefault="00027475" w:rsidP="00CE33DD">
            <w:r>
              <w:t>.768</w:t>
            </w:r>
          </w:p>
        </w:tc>
      </w:tr>
      <w:tr w:rsidR="000678FD" w14:paraId="5C5F64AA" w14:textId="31DECB79" w:rsidTr="000678FD">
        <w:tc>
          <w:tcPr>
            <w:tcW w:w="1849" w:type="dxa"/>
          </w:tcPr>
          <w:p w14:paraId="4021FE45" w14:textId="379C006B" w:rsidR="00CE33DD" w:rsidRDefault="00CE33DD" w:rsidP="00CE33DD">
            <w:r>
              <w:t>Gender</w:t>
            </w:r>
          </w:p>
        </w:tc>
        <w:tc>
          <w:tcPr>
            <w:tcW w:w="2262" w:type="dxa"/>
          </w:tcPr>
          <w:p w14:paraId="732468D1" w14:textId="77777777" w:rsidR="00CE33DD" w:rsidRDefault="00CE33DD" w:rsidP="00CE33DD"/>
        </w:tc>
        <w:tc>
          <w:tcPr>
            <w:tcW w:w="709" w:type="dxa"/>
          </w:tcPr>
          <w:p w14:paraId="56D60C44" w14:textId="77777777" w:rsidR="00CE33DD" w:rsidRDefault="00CE33DD" w:rsidP="00CE33DD"/>
        </w:tc>
        <w:tc>
          <w:tcPr>
            <w:tcW w:w="2268" w:type="dxa"/>
          </w:tcPr>
          <w:p w14:paraId="6CA16DBC" w14:textId="77777777" w:rsidR="00CE33DD" w:rsidRDefault="00CE33DD" w:rsidP="00CE33DD"/>
        </w:tc>
        <w:tc>
          <w:tcPr>
            <w:tcW w:w="709" w:type="dxa"/>
          </w:tcPr>
          <w:p w14:paraId="07FBA7C2" w14:textId="77777777" w:rsidR="00CE33DD" w:rsidRDefault="00CE33DD" w:rsidP="00CE33DD"/>
        </w:tc>
        <w:tc>
          <w:tcPr>
            <w:tcW w:w="2268" w:type="dxa"/>
          </w:tcPr>
          <w:p w14:paraId="01C7DE7A" w14:textId="77777777" w:rsidR="00CE33DD" w:rsidRDefault="00CE33DD" w:rsidP="00CE33DD"/>
        </w:tc>
        <w:tc>
          <w:tcPr>
            <w:tcW w:w="708" w:type="dxa"/>
          </w:tcPr>
          <w:p w14:paraId="0A1E8B32" w14:textId="77777777" w:rsidR="00CE33DD" w:rsidRDefault="00CE33DD" w:rsidP="00CE33DD"/>
        </w:tc>
        <w:tc>
          <w:tcPr>
            <w:tcW w:w="2410" w:type="dxa"/>
          </w:tcPr>
          <w:p w14:paraId="640B5293" w14:textId="77777777" w:rsidR="00CE33DD" w:rsidRDefault="00CE33DD" w:rsidP="00CE33DD"/>
        </w:tc>
        <w:tc>
          <w:tcPr>
            <w:tcW w:w="775" w:type="dxa"/>
          </w:tcPr>
          <w:p w14:paraId="4B30A7C4" w14:textId="77777777" w:rsidR="00CE33DD" w:rsidRDefault="00CE33DD" w:rsidP="00CE33DD"/>
        </w:tc>
      </w:tr>
      <w:tr w:rsidR="000678FD" w14:paraId="026436BF" w14:textId="207CAE16" w:rsidTr="000678FD">
        <w:tc>
          <w:tcPr>
            <w:tcW w:w="1849" w:type="dxa"/>
          </w:tcPr>
          <w:p w14:paraId="52A5A785" w14:textId="76C8DC6A" w:rsidR="00CE33DD" w:rsidRDefault="00CE33DD" w:rsidP="00CE33DD">
            <w:pPr>
              <w:jc w:val="right"/>
            </w:pPr>
            <w:r>
              <w:t>Male</w:t>
            </w:r>
          </w:p>
        </w:tc>
        <w:tc>
          <w:tcPr>
            <w:tcW w:w="2262" w:type="dxa"/>
          </w:tcPr>
          <w:p w14:paraId="38188A62" w14:textId="6CDE09EA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2081AF1D" w14:textId="26B1EEAF" w:rsidR="00CE33DD" w:rsidRDefault="00CE33DD" w:rsidP="00CE33DD"/>
        </w:tc>
        <w:tc>
          <w:tcPr>
            <w:tcW w:w="2268" w:type="dxa"/>
          </w:tcPr>
          <w:p w14:paraId="2A27B963" w14:textId="3B86ED50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50FFDA3D" w14:textId="131E84D8" w:rsidR="00CE33DD" w:rsidRDefault="00CE33DD" w:rsidP="00CE33DD"/>
        </w:tc>
        <w:tc>
          <w:tcPr>
            <w:tcW w:w="2268" w:type="dxa"/>
          </w:tcPr>
          <w:p w14:paraId="4DC2556A" w14:textId="69A5CC55" w:rsidR="00CE33DD" w:rsidRDefault="003D319A" w:rsidP="00CE33DD">
            <w:r>
              <w:t>1</w:t>
            </w:r>
          </w:p>
        </w:tc>
        <w:tc>
          <w:tcPr>
            <w:tcW w:w="708" w:type="dxa"/>
          </w:tcPr>
          <w:p w14:paraId="51B6216C" w14:textId="77777777" w:rsidR="00CE33DD" w:rsidRDefault="00CE33DD" w:rsidP="00CE33DD"/>
        </w:tc>
        <w:tc>
          <w:tcPr>
            <w:tcW w:w="2410" w:type="dxa"/>
          </w:tcPr>
          <w:p w14:paraId="7F3FD00C" w14:textId="189CC048" w:rsidR="00CE33DD" w:rsidRDefault="003D319A" w:rsidP="00CE33DD">
            <w:r>
              <w:t>1</w:t>
            </w:r>
          </w:p>
        </w:tc>
        <w:tc>
          <w:tcPr>
            <w:tcW w:w="775" w:type="dxa"/>
          </w:tcPr>
          <w:p w14:paraId="6A2F3384" w14:textId="77777777" w:rsidR="00CE33DD" w:rsidRDefault="00CE33DD" w:rsidP="00CE33DD"/>
        </w:tc>
      </w:tr>
      <w:tr w:rsidR="000678FD" w14:paraId="177BEC2D" w14:textId="2706E1AC" w:rsidTr="000678FD">
        <w:tc>
          <w:tcPr>
            <w:tcW w:w="1849" w:type="dxa"/>
          </w:tcPr>
          <w:p w14:paraId="55328190" w14:textId="08204102" w:rsidR="00CE33DD" w:rsidRDefault="00CE33DD" w:rsidP="00CE33DD">
            <w:pPr>
              <w:jc w:val="right"/>
            </w:pPr>
            <w:r>
              <w:t>Female</w:t>
            </w:r>
          </w:p>
        </w:tc>
        <w:tc>
          <w:tcPr>
            <w:tcW w:w="2262" w:type="dxa"/>
          </w:tcPr>
          <w:p w14:paraId="0DA15917" w14:textId="576C8BF8" w:rsidR="00CE33DD" w:rsidRDefault="002712A0" w:rsidP="00CE33DD">
            <w:r>
              <w:t>-.</w:t>
            </w:r>
            <w:r w:rsidR="00FD6FC3">
              <w:t>046 (-.243 to .151)</w:t>
            </w:r>
          </w:p>
        </w:tc>
        <w:tc>
          <w:tcPr>
            <w:tcW w:w="709" w:type="dxa"/>
          </w:tcPr>
          <w:p w14:paraId="01E390CA" w14:textId="568753F6" w:rsidR="00CE33DD" w:rsidRDefault="00FD6FC3" w:rsidP="00CE33DD">
            <w:r>
              <w:t>.649</w:t>
            </w:r>
          </w:p>
        </w:tc>
        <w:tc>
          <w:tcPr>
            <w:tcW w:w="2268" w:type="dxa"/>
          </w:tcPr>
          <w:p w14:paraId="12364929" w14:textId="50C3A546" w:rsidR="00CE33DD" w:rsidRDefault="00CE39A0" w:rsidP="00CE33DD">
            <w:r>
              <w:t>-.146 (-.336 to .045)</w:t>
            </w:r>
          </w:p>
        </w:tc>
        <w:tc>
          <w:tcPr>
            <w:tcW w:w="709" w:type="dxa"/>
          </w:tcPr>
          <w:p w14:paraId="47A17114" w14:textId="108D3C1F" w:rsidR="00CE33DD" w:rsidRDefault="00CC7F0D" w:rsidP="00CE33DD">
            <w:r>
              <w:t>.134</w:t>
            </w:r>
          </w:p>
        </w:tc>
        <w:tc>
          <w:tcPr>
            <w:tcW w:w="2268" w:type="dxa"/>
          </w:tcPr>
          <w:p w14:paraId="64F17BA5" w14:textId="09FFC3BF" w:rsidR="00CE33DD" w:rsidRDefault="000A0DC9" w:rsidP="00CE33DD">
            <w:r>
              <w:t>-.046 (-.243 to .150)</w:t>
            </w:r>
          </w:p>
        </w:tc>
        <w:tc>
          <w:tcPr>
            <w:tcW w:w="708" w:type="dxa"/>
          </w:tcPr>
          <w:p w14:paraId="05F5526B" w14:textId="50A1B3CB" w:rsidR="00CE33DD" w:rsidRDefault="000A0DC9" w:rsidP="00CE33DD">
            <w:r>
              <w:t>.644</w:t>
            </w:r>
          </w:p>
        </w:tc>
        <w:tc>
          <w:tcPr>
            <w:tcW w:w="2410" w:type="dxa"/>
          </w:tcPr>
          <w:p w14:paraId="624573A1" w14:textId="5B1D39B7" w:rsidR="00CE33DD" w:rsidRDefault="00CC7F0D" w:rsidP="00CE33DD">
            <w:r>
              <w:t>-.146 (-.335 to .044)</w:t>
            </w:r>
          </w:p>
        </w:tc>
        <w:tc>
          <w:tcPr>
            <w:tcW w:w="775" w:type="dxa"/>
          </w:tcPr>
          <w:p w14:paraId="4E0C5E12" w14:textId="71064CBC" w:rsidR="00CE33DD" w:rsidRDefault="00CC7F0D" w:rsidP="00CE33DD">
            <w:r>
              <w:t>.133</w:t>
            </w:r>
          </w:p>
        </w:tc>
      </w:tr>
      <w:tr w:rsidR="000678FD" w14:paraId="58F23D24" w14:textId="0A4FB166" w:rsidTr="000678FD">
        <w:tc>
          <w:tcPr>
            <w:tcW w:w="1849" w:type="dxa"/>
          </w:tcPr>
          <w:p w14:paraId="23921965" w14:textId="60207973" w:rsidR="00CE33DD" w:rsidRDefault="00CE33DD" w:rsidP="00CE33DD">
            <w:pPr>
              <w:jc w:val="right"/>
            </w:pPr>
            <w:r>
              <w:t>Other</w:t>
            </w:r>
          </w:p>
        </w:tc>
        <w:tc>
          <w:tcPr>
            <w:tcW w:w="2262" w:type="dxa"/>
          </w:tcPr>
          <w:p w14:paraId="36E4F908" w14:textId="2C2E5E36" w:rsidR="00CE33DD" w:rsidRDefault="00FD6FC3" w:rsidP="00CE33DD">
            <w:r>
              <w:t>.379 (-.775 to 1.533)</w:t>
            </w:r>
          </w:p>
        </w:tc>
        <w:tc>
          <w:tcPr>
            <w:tcW w:w="709" w:type="dxa"/>
          </w:tcPr>
          <w:p w14:paraId="09326A5F" w14:textId="3EA6A898" w:rsidR="00CE33DD" w:rsidRDefault="00FD6FC3" w:rsidP="00CE33DD">
            <w:r>
              <w:t>.520</w:t>
            </w:r>
          </w:p>
        </w:tc>
        <w:tc>
          <w:tcPr>
            <w:tcW w:w="2268" w:type="dxa"/>
          </w:tcPr>
          <w:p w14:paraId="6E277668" w14:textId="460A6F04" w:rsidR="00CE33DD" w:rsidRDefault="00CE39A0" w:rsidP="00CE33DD">
            <w:r>
              <w:t>.662 (-.041 to 1.364)</w:t>
            </w:r>
          </w:p>
        </w:tc>
        <w:tc>
          <w:tcPr>
            <w:tcW w:w="709" w:type="dxa"/>
          </w:tcPr>
          <w:p w14:paraId="7AF660F3" w14:textId="0E01071C" w:rsidR="00CE33DD" w:rsidRDefault="00CC7F0D" w:rsidP="00CE33DD">
            <w:r>
              <w:t>.065</w:t>
            </w:r>
          </w:p>
        </w:tc>
        <w:tc>
          <w:tcPr>
            <w:tcW w:w="2268" w:type="dxa"/>
          </w:tcPr>
          <w:p w14:paraId="3E1ED68F" w14:textId="46B03C0E" w:rsidR="00CE33DD" w:rsidRDefault="000A0DC9" w:rsidP="00CE33DD">
            <w:r>
              <w:t>.298 (-.858 to 1.46)</w:t>
            </w:r>
          </w:p>
        </w:tc>
        <w:tc>
          <w:tcPr>
            <w:tcW w:w="708" w:type="dxa"/>
          </w:tcPr>
          <w:p w14:paraId="6F150154" w14:textId="3226FFA8" w:rsidR="00CE33DD" w:rsidRDefault="000A0DC9" w:rsidP="00CE33DD">
            <w:r>
              <w:t>.613</w:t>
            </w:r>
          </w:p>
        </w:tc>
        <w:tc>
          <w:tcPr>
            <w:tcW w:w="2410" w:type="dxa"/>
          </w:tcPr>
          <w:p w14:paraId="4726148C" w14:textId="4833BADA" w:rsidR="00CE33DD" w:rsidRDefault="00CC7F0D" w:rsidP="00CE33DD">
            <w:r>
              <w:t>.430 (-.277 to 1.138)</w:t>
            </w:r>
          </w:p>
        </w:tc>
        <w:tc>
          <w:tcPr>
            <w:tcW w:w="775" w:type="dxa"/>
          </w:tcPr>
          <w:p w14:paraId="2E5553DF" w14:textId="6CFB60E9" w:rsidR="00CE33DD" w:rsidRDefault="00CC7F0D" w:rsidP="00CE33DD">
            <w:r>
              <w:t>.233</w:t>
            </w:r>
          </w:p>
        </w:tc>
      </w:tr>
      <w:tr w:rsidR="000678FD" w14:paraId="7994D772" w14:textId="2185273E" w:rsidTr="000678FD">
        <w:tc>
          <w:tcPr>
            <w:tcW w:w="1849" w:type="dxa"/>
          </w:tcPr>
          <w:p w14:paraId="257AC257" w14:textId="5E1A1AA9" w:rsidR="00CE33DD" w:rsidRDefault="00CE33DD" w:rsidP="00CE33DD">
            <w:r>
              <w:t>Sexual orientation</w:t>
            </w:r>
          </w:p>
        </w:tc>
        <w:tc>
          <w:tcPr>
            <w:tcW w:w="2262" w:type="dxa"/>
          </w:tcPr>
          <w:p w14:paraId="717E48B0" w14:textId="77777777" w:rsidR="00CE33DD" w:rsidRDefault="00CE33DD" w:rsidP="00CE33DD"/>
        </w:tc>
        <w:tc>
          <w:tcPr>
            <w:tcW w:w="709" w:type="dxa"/>
          </w:tcPr>
          <w:p w14:paraId="14B773EA" w14:textId="77777777" w:rsidR="00CE33DD" w:rsidRDefault="00CE33DD" w:rsidP="00CE33DD"/>
        </w:tc>
        <w:tc>
          <w:tcPr>
            <w:tcW w:w="2268" w:type="dxa"/>
          </w:tcPr>
          <w:p w14:paraId="5CE681BE" w14:textId="77777777" w:rsidR="00CE33DD" w:rsidRDefault="00CE33DD" w:rsidP="00CE33DD"/>
        </w:tc>
        <w:tc>
          <w:tcPr>
            <w:tcW w:w="709" w:type="dxa"/>
          </w:tcPr>
          <w:p w14:paraId="120C3689" w14:textId="77777777" w:rsidR="00CE33DD" w:rsidRDefault="00CE33DD" w:rsidP="00CE33DD"/>
        </w:tc>
        <w:tc>
          <w:tcPr>
            <w:tcW w:w="2268" w:type="dxa"/>
          </w:tcPr>
          <w:p w14:paraId="028B0E98" w14:textId="77777777" w:rsidR="00CE33DD" w:rsidRDefault="00CE33DD" w:rsidP="00CE33DD"/>
        </w:tc>
        <w:tc>
          <w:tcPr>
            <w:tcW w:w="708" w:type="dxa"/>
          </w:tcPr>
          <w:p w14:paraId="589D4566" w14:textId="77777777" w:rsidR="00CE33DD" w:rsidRDefault="00CE33DD" w:rsidP="00CE33DD"/>
        </w:tc>
        <w:tc>
          <w:tcPr>
            <w:tcW w:w="2410" w:type="dxa"/>
          </w:tcPr>
          <w:p w14:paraId="5DF3D726" w14:textId="77777777" w:rsidR="00CE33DD" w:rsidRDefault="00CE33DD" w:rsidP="00CE33DD"/>
        </w:tc>
        <w:tc>
          <w:tcPr>
            <w:tcW w:w="775" w:type="dxa"/>
          </w:tcPr>
          <w:p w14:paraId="0C3F27A7" w14:textId="77777777" w:rsidR="00CE33DD" w:rsidRDefault="00CE33DD" w:rsidP="00CE33DD"/>
        </w:tc>
      </w:tr>
      <w:tr w:rsidR="000678FD" w14:paraId="5F639A03" w14:textId="7B136506" w:rsidTr="000678FD">
        <w:tc>
          <w:tcPr>
            <w:tcW w:w="1849" w:type="dxa"/>
          </w:tcPr>
          <w:p w14:paraId="0004C03D" w14:textId="0B18412E" w:rsidR="00CE33DD" w:rsidRDefault="00CE33DD" w:rsidP="00CE33DD">
            <w:pPr>
              <w:jc w:val="right"/>
            </w:pPr>
            <w:r>
              <w:t>Heterosexual</w:t>
            </w:r>
          </w:p>
        </w:tc>
        <w:tc>
          <w:tcPr>
            <w:tcW w:w="2262" w:type="dxa"/>
          </w:tcPr>
          <w:p w14:paraId="514F8235" w14:textId="73264529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7242FEDF" w14:textId="77777777" w:rsidR="00CE33DD" w:rsidRDefault="00CE33DD" w:rsidP="00CE33DD"/>
        </w:tc>
        <w:tc>
          <w:tcPr>
            <w:tcW w:w="2268" w:type="dxa"/>
          </w:tcPr>
          <w:p w14:paraId="0F38B3FD" w14:textId="1E381D4D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0D5DB7DF" w14:textId="77777777" w:rsidR="00CE33DD" w:rsidRDefault="00CE33DD" w:rsidP="00CE33DD"/>
        </w:tc>
        <w:tc>
          <w:tcPr>
            <w:tcW w:w="2268" w:type="dxa"/>
          </w:tcPr>
          <w:p w14:paraId="76CB8CB3" w14:textId="44DF676E" w:rsidR="00CE33DD" w:rsidRDefault="00AA2058" w:rsidP="00CE33DD">
            <w:r>
              <w:t>1</w:t>
            </w:r>
          </w:p>
        </w:tc>
        <w:tc>
          <w:tcPr>
            <w:tcW w:w="708" w:type="dxa"/>
          </w:tcPr>
          <w:p w14:paraId="779E741A" w14:textId="77777777" w:rsidR="00CE33DD" w:rsidRDefault="00CE33DD" w:rsidP="00CE33DD"/>
        </w:tc>
        <w:tc>
          <w:tcPr>
            <w:tcW w:w="2410" w:type="dxa"/>
          </w:tcPr>
          <w:p w14:paraId="199F3F1D" w14:textId="498FCED0" w:rsidR="00CE33DD" w:rsidRDefault="00AA2058" w:rsidP="00CE33DD">
            <w:r>
              <w:t>1</w:t>
            </w:r>
          </w:p>
        </w:tc>
        <w:tc>
          <w:tcPr>
            <w:tcW w:w="775" w:type="dxa"/>
          </w:tcPr>
          <w:p w14:paraId="321782EE" w14:textId="77777777" w:rsidR="00CE33DD" w:rsidRDefault="00CE33DD" w:rsidP="00CE33DD"/>
        </w:tc>
      </w:tr>
      <w:tr w:rsidR="000678FD" w14:paraId="7050D6DA" w14:textId="74D90CF0" w:rsidTr="000678FD">
        <w:tc>
          <w:tcPr>
            <w:tcW w:w="1849" w:type="dxa"/>
          </w:tcPr>
          <w:p w14:paraId="16F3E5E8" w14:textId="684F6234" w:rsidR="00CE33DD" w:rsidRDefault="00CE33DD" w:rsidP="00CE33DD">
            <w:pPr>
              <w:jc w:val="right"/>
            </w:pPr>
            <w:r>
              <w:t>Bisexual</w:t>
            </w:r>
          </w:p>
        </w:tc>
        <w:tc>
          <w:tcPr>
            <w:tcW w:w="2262" w:type="dxa"/>
          </w:tcPr>
          <w:p w14:paraId="25C7AD08" w14:textId="3BC93696" w:rsidR="00CE33DD" w:rsidRDefault="00B9236D" w:rsidP="00CE33DD">
            <w:r>
              <w:t>.112 (-.154 to .378)</w:t>
            </w:r>
          </w:p>
        </w:tc>
        <w:tc>
          <w:tcPr>
            <w:tcW w:w="709" w:type="dxa"/>
          </w:tcPr>
          <w:p w14:paraId="7845C4C6" w14:textId="70824AC0" w:rsidR="00CE33DD" w:rsidRDefault="00393240" w:rsidP="00CE33DD">
            <w:r>
              <w:t>.408</w:t>
            </w:r>
          </w:p>
        </w:tc>
        <w:tc>
          <w:tcPr>
            <w:tcW w:w="2268" w:type="dxa"/>
          </w:tcPr>
          <w:p w14:paraId="279ADAF7" w14:textId="25CAFBD7" w:rsidR="00CE33DD" w:rsidRDefault="00CC7F0D" w:rsidP="00CE33DD">
            <w:r>
              <w:t xml:space="preserve">.121 (-.112 to .354) </w:t>
            </w:r>
          </w:p>
        </w:tc>
        <w:tc>
          <w:tcPr>
            <w:tcW w:w="709" w:type="dxa"/>
          </w:tcPr>
          <w:p w14:paraId="7ACEF318" w14:textId="58211830" w:rsidR="00CE33DD" w:rsidRDefault="00CC7F0D" w:rsidP="00CE33DD">
            <w:r>
              <w:t>.310</w:t>
            </w:r>
          </w:p>
        </w:tc>
        <w:tc>
          <w:tcPr>
            <w:tcW w:w="2268" w:type="dxa"/>
          </w:tcPr>
          <w:p w14:paraId="0A423873" w14:textId="785355F7" w:rsidR="00CE33DD" w:rsidRDefault="00393240" w:rsidP="00CE33DD">
            <w:r>
              <w:t>.155 (-.112 to .421)</w:t>
            </w:r>
          </w:p>
        </w:tc>
        <w:tc>
          <w:tcPr>
            <w:tcW w:w="708" w:type="dxa"/>
          </w:tcPr>
          <w:p w14:paraId="0D126C0C" w14:textId="1FBAEC86" w:rsidR="00CE33DD" w:rsidRDefault="00DF10D6" w:rsidP="00CE33DD">
            <w:r>
              <w:t>.255</w:t>
            </w:r>
          </w:p>
        </w:tc>
        <w:tc>
          <w:tcPr>
            <w:tcW w:w="2410" w:type="dxa"/>
          </w:tcPr>
          <w:p w14:paraId="01AEEDA1" w14:textId="5D9CD0CF" w:rsidR="00CE33DD" w:rsidRDefault="00CC7F0D" w:rsidP="00CE33DD">
            <w:r>
              <w:t>.104 (-.131 to .340)</w:t>
            </w:r>
          </w:p>
        </w:tc>
        <w:tc>
          <w:tcPr>
            <w:tcW w:w="775" w:type="dxa"/>
          </w:tcPr>
          <w:p w14:paraId="45D24860" w14:textId="2EACFCD6" w:rsidR="00CE33DD" w:rsidRDefault="00026F4B" w:rsidP="00CE33DD">
            <w:r>
              <w:t>.386</w:t>
            </w:r>
          </w:p>
        </w:tc>
      </w:tr>
      <w:tr w:rsidR="000678FD" w14:paraId="423A1BA4" w14:textId="0B08EEC0" w:rsidTr="000678FD">
        <w:tc>
          <w:tcPr>
            <w:tcW w:w="1849" w:type="dxa"/>
          </w:tcPr>
          <w:p w14:paraId="0BD3674A" w14:textId="4A434290" w:rsidR="00CE33DD" w:rsidRDefault="00CE33DD" w:rsidP="00CE33DD">
            <w:pPr>
              <w:jc w:val="right"/>
            </w:pPr>
            <w:r>
              <w:t>Gay/lesbian</w:t>
            </w:r>
          </w:p>
        </w:tc>
        <w:tc>
          <w:tcPr>
            <w:tcW w:w="2262" w:type="dxa"/>
          </w:tcPr>
          <w:p w14:paraId="482E344F" w14:textId="60A76085" w:rsidR="00CE33DD" w:rsidRDefault="00B9236D" w:rsidP="00CE33DD">
            <w:r>
              <w:t>-.161 (-.543 to .2</w:t>
            </w:r>
            <w:r w:rsidR="00393240">
              <w:t>20)</w:t>
            </w:r>
          </w:p>
        </w:tc>
        <w:tc>
          <w:tcPr>
            <w:tcW w:w="709" w:type="dxa"/>
          </w:tcPr>
          <w:p w14:paraId="2F999DE8" w14:textId="1CCF55FB" w:rsidR="00CE33DD" w:rsidRDefault="00393240" w:rsidP="00CE33DD">
            <w:r>
              <w:t>.407</w:t>
            </w:r>
          </w:p>
        </w:tc>
        <w:tc>
          <w:tcPr>
            <w:tcW w:w="2268" w:type="dxa"/>
          </w:tcPr>
          <w:p w14:paraId="334B93A4" w14:textId="227965F1" w:rsidR="00CE33DD" w:rsidRDefault="00CC7F0D" w:rsidP="00CE33DD">
            <w:r>
              <w:t>-.032 (-.403 to .338)</w:t>
            </w:r>
          </w:p>
        </w:tc>
        <w:tc>
          <w:tcPr>
            <w:tcW w:w="709" w:type="dxa"/>
          </w:tcPr>
          <w:p w14:paraId="756BC38E" w14:textId="5969EB34" w:rsidR="00CE33DD" w:rsidRDefault="00CC7F0D" w:rsidP="00CE33DD">
            <w:r>
              <w:t>.864</w:t>
            </w:r>
          </w:p>
        </w:tc>
        <w:tc>
          <w:tcPr>
            <w:tcW w:w="2268" w:type="dxa"/>
          </w:tcPr>
          <w:p w14:paraId="5DB04DEA" w14:textId="391EE2CC" w:rsidR="00CE33DD" w:rsidRDefault="00393240" w:rsidP="00CE33DD">
            <w:r>
              <w:t>-.153 (</w:t>
            </w:r>
            <w:r w:rsidR="00DF10D6">
              <w:t>-.541 to .235)</w:t>
            </w:r>
          </w:p>
        </w:tc>
        <w:tc>
          <w:tcPr>
            <w:tcW w:w="708" w:type="dxa"/>
          </w:tcPr>
          <w:p w14:paraId="3DC7DEF2" w14:textId="7D3217C5" w:rsidR="00CE33DD" w:rsidRDefault="00DF10D6" w:rsidP="00CE33DD">
            <w:r>
              <w:t>.439</w:t>
            </w:r>
          </w:p>
        </w:tc>
        <w:tc>
          <w:tcPr>
            <w:tcW w:w="2410" w:type="dxa"/>
          </w:tcPr>
          <w:p w14:paraId="15277069" w14:textId="63778BD0" w:rsidR="00CE33DD" w:rsidRDefault="00026F4B" w:rsidP="00CE33DD">
            <w:r>
              <w:t>-.090 (-.464 to .283)</w:t>
            </w:r>
          </w:p>
        </w:tc>
        <w:tc>
          <w:tcPr>
            <w:tcW w:w="775" w:type="dxa"/>
          </w:tcPr>
          <w:p w14:paraId="70BBF418" w14:textId="762E33D4" w:rsidR="00CE33DD" w:rsidRDefault="00026F4B" w:rsidP="00CE33DD">
            <w:r>
              <w:t>.635</w:t>
            </w:r>
          </w:p>
        </w:tc>
      </w:tr>
      <w:tr w:rsidR="000678FD" w14:paraId="68465BD4" w14:textId="17EF74DC" w:rsidTr="000678FD">
        <w:tc>
          <w:tcPr>
            <w:tcW w:w="1849" w:type="dxa"/>
          </w:tcPr>
          <w:p w14:paraId="21B76B5D" w14:textId="6E3DCF45" w:rsidR="00CE33DD" w:rsidRDefault="00CE33DD" w:rsidP="00CE33DD">
            <w:pPr>
              <w:jc w:val="right"/>
            </w:pPr>
            <w:r>
              <w:t>Not sure/queer</w:t>
            </w:r>
          </w:p>
        </w:tc>
        <w:tc>
          <w:tcPr>
            <w:tcW w:w="2262" w:type="dxa"/>
          </w:tcPr>
          <w:p w14:paraId="149E8AE1" w14:textId="40EC358D" w:rsidR="00CE33DD" w:rsidRDefault="00393240" w:rsidP="00CE33DD">
            <w:r>
              <w:t>-.026 (-.322 to .270)</w:t>
            </w:r>
          </w:p>
        </w:tc>
        <w:tc>
          <w:tcPr>
            <w:tcW w:w="709" w:type="dxa"/>
          </w:tcPr>
          <w:p w14:paraId="2142A724" w14:textId="7D756442" w:rsidR="00CE33DD" w:rsidRDefault="00393240" w:rsidP="00CE33DD">
            <w:r>
              <w:t>.865</w:t>
            </w:r>
          </w:p>
        </w:tc>
        <w:tc>
          <w:tcPr>
            <w:tcW w:w="2268" w:type="dxa"/>
          </w:tcPr>
          <w:p w14:paraId="1512DBE9" w14:textId="5B7F8734" w:rsidR="00CE33DD" w:rsidRDefault="00CC7F0D" w:rsidP="00CE33DD">
            <w:r>
              <w:t>.122 (-.137 to .381)</w:t>
            </w:r>
          </w:p>
        </w:tc>
        <w:tc>
          <w:tcPr>
            <w:tcW w:w="709" w:type="dxa"/>
          </w:tcPr>
          <w:p w14:paraId="0F8B263B" w14:textId="092EB5B4" w:rsidR="00CE33DD" w:rsidRDefault="00CC7F0D" w:rsidP="00CE33DD">
            <w:r>
              <w:t>.355</w:t>
            </w:r>
          </w:p>
        </w:tc>
        <w:tc>
          <w:tcPr>
            <w:tcW w:w="2268" w:type="dxa"/>
          </w:tcPr>
          <w:p w14:paraId="1CC89E95" w14:textId="7817B3F1" w:rsidR="00CE33DD" w:rsidRDefault="00DF10D6" w:rsidP="00CE33DD">
            <w:r>
              <w:t>-.003 (-.298 to .292)</w:t>
            </w:r>
          </w:p>
        </w:tc>
        <w:tc>
          <w:tcPr>
            <w:tcW w:w="708" w:type="dxa"/>
          </w:tcPr>
          <w:p w14:paraId="443FBBCF" w14:textId="21045254" w:rsidR="00CE33DD" w:rsidRDefault="00DF10D6" w:rsidP="00CE33DD">
            <w:r>
              <w:t>.983</w:t>
            </w:r>
          </w:p>
        </w:tc>
        <w:tc>
          <w:tcPr>
            <w:tcW w:w="2410" w:type="dxa"/>
          </w:tcPr>
          <w:p w14:paraId="7542F568" w14:textId="15A85156" w:rsidR="00CE33DD" w:rsidRDefault="00026F4B" w:rsidP="00CE33DD">
            <w:r>
              <w:t>.118 (-.142 to .378)</w:t>
            </w:r>
          </w:p>
        </w:tc>
        <w:tc>
          <w:tcPr>
            <w:tcW w:w="775" w:type="dxa"/>
          </w:tcPr>
          <w:p w14:paraId="5862EBCB" w14:textId="3CCC77AC" w:rsidR="00CE33DD" w:rsidRDefault="00026F4B" w:rsidP="00CE33DD">
            <w:r>
              <w:t>.375</w:t>
            </w:r>
          </w:p>
        </w:tc>
      </w:tr>
      <w:tr w:rsidR="000678FD" w14:paraId="10CC70AA" w14:textId="5D2FB570" w:rsidTr="000678FD">
        <w:tc>
          <w:tcPr>
            <w:tcW w:w="1849" w:type="dxa"/>
          </w:tcPr>
          <w:p w14:paraId="520B9764" w14:textId="0E0AD3A5" w:rsidR="00CE33DD" w:rsidRDefault="00CE33DD" w:rsidP="00CE33DD">
            <w:r>
              <w:t>Ethnicity</w:t>
            </w:r>
          </w:p>
        </w:tc>
        <w:tc>
          <w:tcPr>
            <w:tcW w:w="2262" w:type="dxa"/>
          </w:tcPr>
          <w:p w14:paraId="21BBB2F8" w14:textId="77777777" w:rsidR="00CE33DD" w:rsidRDefault="00CE33DD" w:rsidP="00CE33DD"/>
        </w:tc>
        <w:tc>
          <w:tcPr>
            <w:tcW w:w="709" w:type="dxa"/>
          </w:tcPr>
          <w:p w14:paraId="38CD8D31" w14:textId="77777777" w:rsidR="00CE33DD" w:rsidRDefault="00CE33DD" w:rsidP="00CE33DD"/>
        </w:tc>
        <w:tc>
          <w:tcPr>
            <w:tcW w:w="2268" w:type="dxa"/>
          </w:tcPr>
          <w:p w14:paraId="40AE5403" w14:textId="77777777" w:rsidR="00CE33DD" w:rsidRDefault="00CE33DD" w:rsidP="00CE33DD"/>
        </w:tc>
        <w:tc>
          <w:tcPr>
            <w:tcW w:w="709" w:type="dxa"/>
          </w:tcPr>
          <w:p w14:paraId="7AD9CE4E" w14:textId="77777777" w:rsidR="00CE33DD" w:rsidRDefault="00CE33DD" w:rsidP="00CE33DD"/>
        </w:tc>
        <w:tc>
          <w:tcPr>
            <w:tcW w:w="2268" w:type="dxa"/>
          </w:tcPr>
          <w:p w14:paraId="75B03A22" w14:textId="77777777" w:rsidR="00CE33DD" w:rsidRDefault="00CE33DD" w:rsidP="00CE33DD"/>
        </w:tc>
        <w:tc>
          <w:tcPr>
            <w:tcW w:w="708" w:type="dxa"/>
          </w:tcPr>
          <w:p w14:paraId="0CA4B71C" w14:textId="77777777" w:rsidR="00CE33DD" w:rsidRDefault="00CE33DD" w:rsidP="00CE33DD"/>
        </w:tc>
        <w:tc>
          <w:tcPr>
            <w:tcW w:w="2410" w:type="dxa"/>
          </w:tcPr>
          <w:p w14:paraId="45AEE9C5" w14:textId="77777777" w:rsidR="00CE33DD" w:rsidRDefault="00CE33DD" w:rsidP="00CE33DD"/>
        </w:tc>
        <w:tc>
          <w:tcPr>
            <w:tcW w:w="775" w:type="dxa"/>
          </w:tcPr>
          <w:p w14:paraId="0A5083D3" w14:textId="77777777" w:rsidR="00CE33DD" w:rsidRDefault="00CE33DD" w:rsidP="00CE33DD"/>
        </w:tc>
      </w:tr>
      <w:tr w:rsidR="000678FD" w14:paraId="74999827" w14:textId="4140ACA1" w:rsidTr="000678FD">
        <w:tc>
          <w:tcPr>
            <w:tcW w:w="1849" w:type="dxa"/>
          </w:tcPr>
          <w:p w14:paraId="146F4F56" w14:textId="436EF5D9" w:rsidR="00CE33DD" w:rsidRDefault="00CE33DD" w:rsidP="00CE33DD">
            <w:pPr>
              <w:jc w:val="right"/>
            </w:pPr>
            <w:r>
              <w:t>Black</w:t>
            </w:r>
          </w:p>
        </w:tc>
        <w:tc>
          <w:tcPr>
            <w:tcW w:w="2262" w:type="dxa"/>
          </w:tcPr>
          <w:p w14:paraId="0D43612D" w14:textId="4126E149" w:rsidR="00CE33DD" w:rsidRDefault="006A4813" w:rsidP="00CE33DD">
            <w:r>
              <w:t>.636 (.259 to 1.013)</w:t>
            </w:r>
          </w:p>
        </w:tc>
        <w:tc>
          <w:tcPr>
            <w:tcW w:w="709" w:type="dxa"/>
          </w:tcPr>
          <w:p w14:paraId="6CF3A109" w14:textId="5249C9D7" w:rsidR="00CE33DD" w:rsidRDefault="00F27340" w:rsidP="00CE33DD">
            <w:r>
              <w:t>.001</w:t>
            </w:r>
          </w:p>
        </w:tc>
        <w:tc>
          <w:tcPr>
            <w:tcW w:w="2268" w:type="dxa"/>
          </w:tcPr>
          <w:p w14:paraId="5975BE1E" w14:textId="71AD307E" w:rsidR="00CE33DD" w:rsidRDefault="00026F4B" w:rsidP="00CE33DD">
            <w:r>
              <w:t>.72</w:t>
            </w:r>
            <w:r w:rsidR="00727212">
              <w:t>2 (.384 to 1.059)</w:t>
            </w:r>
          </w:p>
        </w:tc>
        <w:tc>
          <w:tcPr>
            <w:tcW w:w="709" w:type="dxa"/>
          </w:tcPr>
          <w:p w14:paraId="150B7BD0" w14:textId="0E0C4B15" w:rsidR="00CE33DD" w:rsidRDefault="00DB3A72" w:rsidP="00CE33DD">
            <w:r>
              <w:t>.000</w:t>
            </w:r>
          </w:p>
        </w:tc>
        <w:tc>
          <w:tcPr>
            <w:tcW w:w="2268" w:type="dxa"/>
          </w:tcPr>
          <w:p w14:paraId="6B7FF8C9" w14:textId="12738633" w:rsidR="00CE33DD" w:rsidRDefault="00540F0D" w:rsidP="00CE33DD">
            <w:r>
              <w:t>.676 (.298 to 1.054)</w:t>
            </w:r>
          </w:p>
        </w:tc>
        <w:tc>
          <w:tcPr>
            <w:tcW w:w="708" w:type="dxa"/>
          </w:tcPr>
          <w:p w14:paraId="657E7414" w14:textId="2973CCDC" w:rsidR="00CE33DD" w:rsidRDefault="00D02C65" w:rsidP="00CE33DD">
            <w:r>
              <w:t>.000</w:t>
            </w:r>
          </w:p>
        </w:tc>
        <w:tc>
          <w:tcPr>
            <w:tcW w:w="2410" w:type="dxa"/>
          </w:tcPr>
          <w:p w14:paraId="65DB3148" w14:textId="0E794C81" w:rsidR="00CE33DD" w:rsidRDefault="000D6A84" w:rsidP="00CE33DD">
            <w:r>
              <w:t>.824 (.487 to 1.16</w:t>
            </w:r>
            <w:r w:rsidR="00070329">
              <w:t>1)</w:t>
            </w:r>
          </w:p>
        </w:tc>
        <w:tc>
          <w:tcPr>
            <w:tcW w:w="775" w:type="dxa"/>
          </w:tcPr>
          <w:p w14:paraId="692B78F3" w14:textId="5C548C38" w:rsidR="00CE33DD" w:rsidRDefault="006F11D2" w:rsidP="00CE33DD">
            <w:r>
              <w:t>.000</w:t>
            </w:r>
          </w:p>
        </w:tc>
      </w:tr>
      <w:tr w:rsidR="000678FD" w14:paraId="0497B4C7" w14:textId="43232256" w:rsidTr="000678FD">
        <w:tc>
          <w:tcPr>
            <w:tcW w:w="1849" w:type="dxa"/>
          </w:tcPr>
          <w:p w14:paraId="4A085DC0" w14:textId="4AFEF216" w:rsidR="00CE33DD" w:rsidRDefault="00CE33DD" w:rsidP="00CE33DD">
            <w:pPr>
              <w:jc w:val="right"/>
            </w:pPr>
            <w:r>
              <w:t>South Asian</w:t>
            </w:r>
          </w:p>
        </w:tc>
        <w:tc>
          <w:tcPr>
            <w:tcW w:w="2262" w:type="dxa"/>
          </w:tcPr>
          <w:p w14:paraId="3E017793" w14:textId="5AAE6500" w:rsidR="00CE33DD" w:rsidRDefault="006A4813" w:rsidP="00CE33DD">
            <w:r>
              <w:t>.487 (.225 to .749)</w:t>
            </w:r>
          </w:p>
        </w:tc>
        <w:tc>
          <w:tcPr>
            <w:tcW w:w="709" w:type="dxa"/>
          </w:tcPr>
          <w:p w14:paraId="595520A9" w14:textId="60514188" w:rsidR="00CE33DD" w:rsidRDefault="00F27340" w:rsidP="00CE33DD">
            <w:r>
              <w:t>.000</w:t>
            </w:r>
          </w:p>
        </w:tc>
        <w:tc>
          <w:tcPr>
            <w:tcW w:w="2268" w:type="dxa"/>
          </w:tcPr>
          <w:p w14:paraId="31D2E091" w14:textId="46B993AF" w:rsidR="00CE33DD" w:rsidRDefault="00727212" w:rsidP="00CE33DD">
            <w:r>
              <w:t>.377 (.133 to .622)</w:t>
            </w:r>
          </w:p>
        </w:tc>
        <w:tc>
          <w:tcPr>
            <w:tcW w:w="709" w:type="dxa"/>
          </w:tcPr>
          <w:p w14:paraId="01FDE71B" w14:textId="0473984C" w:rsidR="00CE33DD" w:rsidRDefault="00DB3A72" w:rsidP="00CE33DD">
            <w:r>
              <w:t>.002</w:t>
            </w:r>
          </w:p>
        </w:tc>
        <w:tc>
          <w:tcPr>
            <w:tcW w:w="2268" w:type="dxa"/>
          </w:tcPr>
          <w:p w14:paraId="7BE86BF8" w14:textId="71D51C0F" w:rsidR="00CE33DD" w:rsidRDefault="00540F0D" w:rsidP="00CE33DD">
            <w:r>
              <w:t>.664 (.396 to .932)</w:t>
            </w:r>
          </w:p>
        </w:tc>
        <w:tc>
          <w:tcPr>
            <w:tcW w:w="708" w:type="dxa"/>
          </w:tcPr>
          <w:p w14:paraId="05DB67B1" w14:textId="6E5B861F" w:rsidR="00CE33DD" w:rsidRDefault="00D02C65" w:rsidP="00CE33DD">
            <w:r>
              <w:t>.000</w:t>
            </w:r>
          </w:p>
        </w:tc>
        <w:tc>
          <w:tcPr>
            <w:tcW w:w="2410" w:type="dxa"/>
          </w:tcPr>
          <w:p w14:paraId="5723AF11" w14:textId="3DB3711E" w:rsidR="00CE33DD" w:rsidRDefault="00070329" w:rsidP="00CE33DD">
            <w:r>
              <w:t>.642 (.389 to .895)</w:t>
            </w:r>
          </w:p>
        </w:tc>
        <w:tc>
          <w:tcPr>
            <w:tcW w:w="775" w:type="dxa"/>
          </w:tcPr>
          <w:p w14:paraId="35E92744" w14:textId="1AB302B5" w:rsidR="00CE33DD" w:rsidRDefault="006F11D2" w:rsidP="00CE33DD">
            <w:r>
              <w:t>.000</w:t>
            </w:r>
          </w:p>
        </w:tc>
      </w:tr>
      <w:tr w:rsidR="000678FD" w14:paraId="367AE9D2" w14:textId="4875C2CF" w:rsidTr="000678FD">
        <w:tc>
          <w:tcPr>
            <w:tcW w:w="1849" w:type="dxa"/>
          </w:tcPr>
          <w:p w14:paraId="72D6ECBB" w14:textId="2468EEAA" w:rsidR="00CE33DD" w:rsidRDefault="00CE33DD" w:rsidP="00CE33DD">
            <w:pPr>
              <w:jc w:val="right"/>
            </w:pPr>
            <w:r>
              <w:t>Chinese</w:t>
            </w:r>
          </w:p>
        </w:tc>
        <w:tc>
          <w:tcPr>
            <w:tcW w:w="2262" w:type="dxa"/>
          </w:tcPr>
          <w:p w14:paraId="3A44BB8B" w14:textId="44510948" w:rsidR="00CE33DD" w:rsidRDefault="006A4813" w:rsidP="00CE33DD">
            <w:r>
              <w:t>.431 (.101 to .761)</w:t>
            </w:r>
          </w:p>
        </w:tc>
        <w:tc>
          <w:tcPr>
            <w:tcW w:w="709" w:type="dxa"/>
          </w:tcPr>
          <w:p w14:paraId="79DB95D7" w14:textId="7879D22C" w:rsidR="00CE33DD" w:rsidRDefault="00F27340" w:rsidP="00CE33DD">
            <w:r>
              <w:t>.010</w:t>
            </w:r>
          </w:p>
        </w:tc>
        <w:tc>
          <w:tcPr>
            <w:tcW w:w="2268" w:type="dxa"/>
          </w:tcPr>
          <w:p w14:paraId="78104AD8" w14:textId="6D57149E" w:rsidR="00CE33DD" w:rsidRDefault="00727212" w:rsidP="00CE33DD">
            <w:r>
              <w:t>-.175 (-.470 to .119)</w:t>
            </w:r>
          </w:p>
        </w:tc>
        <w:tc>
          <w:tcPr>
            <w:tcW w:w="709" w:type="dxa"/>
          </w:tcPr>
          <w:p w14:paraId="2414367C" w14:textId="366C0402" w:rsidR="00CE33DD" w:rsidRDefault="00DB3A72" w:rsidP="00CE33DD">
            <w:r>
              <w:t>.244</w:t>
            </w:r>
          </w:p>
        </w:tc>
        <w:tc>
          <w:tcPr>
            <w:tcW w:w="2268" w:type="dxa"/>
          </w:tcPr>
          <w:p w14:paraId="07333590" w14:textId="798E7CAE" w:rsidR="00CE33DD" w:rsidRDefault="00540F0D" w:rsidP="00CE33DD">
            <w:r>
              <w:t>.954 (.573 to 1.335)</w:t>
            </w:r>
          </w:p>
        </w:tc>
        <w:tc>
          <w:tcPr>
            <w:tcW w:w="708" w:type="dxa"/>
          </w:tcPr>
          <w:p w14:paraId="458F712F" w14:textId="20C25881" w:rsidR="00CE33DD" w:rsidRDefault="00D02C65" w:rsidP="00CE33DD">
            <w:r>
              <w:t>.000</w:t>
            </w:r>
          </w:p>
        </w:tc>
        <w:tc>
          <w:tcPr>
            <w:tcW w:w="2410" w:type="dxa"/>
          </w:tcPr>
          <w:p w14:paraId="2023C0DE" w14:textId="68532B45" w:rsidR="00CE33DD" w:rsidRDefault="00070329" w:rsidP="00CE33DD">
            <w:r>
              <w:t>.414 (.072 to .756)</w:t>
            </w:r>
          </w:p>
        </w:tc>
        <w:tc>
          <w:tcPr>
            <w:tcW w:w="775" w:type="dxa"/>
          </w:tcPr>
          <w:p w14:paraId="68BF518B" w14:textId="142DB893" w:rsidR="00CE33DD" w:rsidRDefault="006F11D2" w:rsidP="00CE33DD">
            <w:r>
              <w:t>.018</w:t>
            </w:r>
          </w:p>
        </w:tc>
      </w:tr>
      <w:tr w:rsidR="000678FD" w14:paraId="573D9D0D" w14:textId="70E87484" w:rsidTr="000678FD">
        <w:tc>
          <w:tcPr>
            <w:tcW w:w="1849" w:type="dxa"/>
          </w:tcPr>
          <w:p w14:paraId="5EDA2903" w14:textId="71BED004" w:rsidR="00CE33DD" w:rsidRDefault="00CE33DD" w:rsidP="00CE33DD">
            <w:pPr>
              <w:jc w:val="right"/>
            </w:pPr>
            <w:r>
              <w:t>Other Asian</w:t>
            </w:r>
          </w:p>
        </w:tc>
        <w:tc>
          <w:tcPr>
            <w:tcW w:w="2262" w:type="dxa"/>
          </w:tcPr>
          <w:p w14:paraId="72644DCD" w14:textId="74EAD991" w:rsidR="00CE33DD" w:rsidRDefault="006A4813" w:rsidP="00CE33DD">
            <w:r>
              <w:t>.618 (.259 to .976)</w:t>
            </w:r>
          </w:p>
        </w:tc>
        <w:tc>
          <w:tcPr>
            <w:tcW w:w="709" w:type="dxa"/>
          </w:tcPr>
          <w:p w14:paraId="0D099907" w14:textId="7B9EA908" w:rsidR="00CE33DD" w:rsidRDefault="00F27340" w:rsidP="00CE33DD">
            <w:r>
              <w:t>.001</w:t>
            </w:r>
          </w:p>
        </w:tc>
        <w:tc>
          <w:tcPr>
            <w:tcW w:w="2268" w:type="dxa"/>
          </w:tcPr>
          <w:p w14:paraId="44405638" w14:textId="12656B6B" w:rsidR="00CE33DD" w:rsidRDefault="00727212" w:rsidP="00CE33DD">
            <w:r>
              <w:t>.522 (.18</w:t>
            </w:r>
            <w:r w:rsidR="00113FB7">
              <w:t>9 to .855)</w:t>
            </w:r>
          </w:p>
        </w:tc>
        <w:tc>
          <w:tcPr>
            <w:tcW w:w="709" w:type="dxa"/>
          </w:tcPr>
          <w:p w14:paraId="7338706B" w14:textId="2EAD20D8" w:rsidR="00CE33DD" w:rsidRDefault="00DB3A72" w:rsidP="00CE33DD">
            <w:r>
              <w:t>.002</w:t>
            </w:r>
          </w:p>
        </w:tc>
        <w:tc>
          <w:tcPr>
            <w:tcW w:w="2268" w:type="dxa"/>
          </w:tcPr>
          <w:p w14:paraId="1C73D255" w14:textId="2FCEED39" w:rsidR="00CE33DD" w:rsidRDefault="00540F0D" w:rsidP="00CE33DD">
            <w:r>
              <w:t>.</w:t>
            </w:r>
            <w:r w:rsidR="000A1757">
              <w:t>900 (.527 to 1.272)</w:t>
            </w:r>
          </w:p>
        </w:tc>
        <w:tc>
          <w:tcPr>
            <w:tcW w:w="708" w:type="dxa"/>
          </w:tcPr>
          <w:p w14:paraId="6DED6180" w14:textId="30AB928E" w:rsidR="00CE33DD" w:rsidRDefault="00D02C65" w:rsidP="00CE33DD">
            <w:r>
              <w:t>.000</w:t>
            </w:r>
          </w:p>
        </w:tc>
        <w:tc>
          <w:tcPr>
            <w:tcW w:w="2410" w:type="dxa"/>
          </w:tcPr>
          <w:p w14:paraId="1A944F5D" w14:textId="731E9FE1" w:rsidR="00CE33DD" w:rsidRDefault="00070329" w:rsidP="00CE33DD">
            <w:r>
              <w:t>.870 (.526 to 1.215)</w:t>
            </w:r>
          </w:p>
        </w:tc>
        <w:tc>
          <w:tcPr>
            <w:tcW w:w="775" w:type="dxa"/>
          </w:tcPr>
          <w:p w14:paraId="20CAE4F7" w14:textId="662D103F" w:rsidR="00CE33DD" w:rsidRDefault="006F11D2" w:rsidP="00CE33DD">
            <w:r>
              <w:t>.000</w:t>
            </w:r>
          </w:p>
        </w:tc>
      </w:tr>
      <w:tr w:rsidR="000678FD" w14:paraId="3105700B" w14:textId="39436ECF" w:rsidTr="000678FD">
        <w:tc>
          <w:tcPr>
            <w:tcW w:w="1849" w:type="dxa"/>
          </w:tcPr>
          <w:p w14:paraId="74CE37BF" w14:textId="38A82BA4" w:rsidR="00CE33DD" w:rsidRDefault="00CE33DD" w:rsidP="00CE33DD">
            <w:pPr>
              <w:jc w:val="right"/>
            </w:pPr>
            <w:r>
              <w:t>White British</w:t>
            </w:r>
          </w:p>
        </w:tc>
        <w:tc>
          <w:tcPr>
            <w:tcW w:w="2262" w:type="dxa"/>
          </w:tcPr>
          <w:p w14:paraId="263D8FCD" w14:textId="0FFE81E6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22C2773A" w14:textId="5611A5AC" w:rsidR="00CE33DD" w:rsidRDefault="00CE33DD" w:rsidP="00CE33DD"/>
        </w:tc>
        <w:tc>
          <w:tcPr>
            <w:tcW w:w="2268" w:type="dxa"/>
          </w:tcPr>
          <w:p w14:paraId="1964B80D" w14:textId="31CA1FB5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47F5853E" w14:textId="77777777" w:rsidR="00CE33DD" w:rsidRDefault="00CE33DD" w:rsidP="00CE33DD"/>
        </w:tc>
        <w:tc>
          <w:tcPr>
            <w:tcW w:w="2268" w:type="dxa"/>
          </w:tcPr>
          <w:p w14:paraId="6DBF42C0" w14:textId="257C6C5E" w:rsidR="00CE33DD" w:rsidRDefault="009957DF" w:rsidP="00CE33DD">
            <w:r>
              <w:t>1</w:t>
            </w:r>
          </w:p>
        </w:tc>
        <w:tc>
          <w:tcPr>
            <w:tcW w:w="708" w:type="dxa"/>
          </w:tcPr>
          <w:p w14:paraId="35667028" w14:textId="77777777" w:rsidR="00CE33DD" w:rsidRDefault="00CE33DD" w:rsidP="00CE33DD"/>
        </w:tc>
        <w:tc>
          <w:tcPr>
            <w:tcW w:w="2410" w:type="dxa"/>
          </w:tcPr>
          <w:p w14:paraId="0B4AF1E1" w14:textId="31560CE5" w:rsidR="00CE33DD" w:rsidRDefault="009957DF" w:rsidP="00CE33DD">
            <w:r>
              <w:t>1</w:t>
            </w:r>
          </w:p>
        </w:tc>
        <w:tc>
          <w:tcPr>
            <w:tcW w:w="775" w:type="dxa"/>
          </w:tcPr>
          <w:p w14:paraId="6AFEC022" w14:textId="77777777" w:rsidR="00CE33DD" w:rsidRDefault="00CE33DD" w:rsidP="00CE33DD"/>
        </w:tc>
      </w:tr>
      <w:tr w:rsidR="000678FD" w14:paraId="5EAD7596" w14:textId="7AACAC17" w:rsidTr="000678FD">
        <w:tc>
          <w:tcPr>
            <w:tcW w:w="1849" w:type="dxa"/>
          </w:tcPr>
          <w:p w14:paraId="50C18B7E" w14:textId="3F84EC2F" w:rsidR="00CE33DD" w:rsidRDefault="00CE33DD" w:rsidP="00CE33DD">
            <w:pPr>
              <w:jc w:val="right"/>
            </w:pPr>
            <w:r>
              <w:t>Other White</w:t>
            </w:r>
          </w:p>
        </w:tc>
        <w:tc>
          <w:tcPr>
            <w:tcW w:w="2262" w:type="dxa"/>
          </w:tcPr>
          <w:p w14:paraId="2C115045" w14:textId="254AFA83" w:rsidR="00CE33DD" w:rsidRDefault="006A4813" w:rsidP="00CE33DD">
            <w:r>
              <w:t xml:space="preserve">-.067 (-.289 to </w:t>
            </w:r>
            <w:r w:rsidR="00F27340">
              <w:t>.156)</w:t>
            </w:r>
          </w:p>
        </w:tc>
        <w:tc>
          <w:tcPr>
            <w:tcW w:w="709" w:type="dxa"/>
          </w:tcPr>
          <w:p w14:paraId="2F412555" w14:textId="24390227" w:rsidR="00CE33DD" w:rsidRDefault="00F27340" w:rsidP="00CE33DD">
            <w:r>
              <w:t>.557</w:t>
            </w:r>
          </w:p>
        </w:tc>
        <w:tc>
          <w:tcPr>
            <w:tcW w:w="2268" w:type="dxa"/>
          </w:tcPr>
          <w:p w14:paraId="7142058B" w14:textId="30F5B6AE" w:rsidR="00CE33DD" w:rsidRDefault="00113FB7" w:rsidP="00CE33DD">
            <w:r>
              <w:t>-.143 (-.366 to .081)</w:t>
            </w:r>
          </w:p>
        </w:tc>
        <w:tc>
          <w:tcPr>
            <w:tcW w:w="709" w:type="dxa"/>
          </w:tcPr>
          <w:p w14:paraId="0CDB9345" w14:textId="123D04F8" w:rsidR="00CE33DD" w:rsidRDefault="000D6A84" w:rsidP="00CE33DD">
            <w:r>
              <w:t>.211</w:t>
            </w:r>
          </w:p>
        </w:tc>
        <w:tc>
          <w:tcPr>
            <w:tcW w:w="2268" w:type="dxa"/>
          </w:tcPr>
          <w:p w14:paraId="3F0A9045" w14:textId="40AC05A1" w:rsidR="00CE33DD" w:rsidRDefault="000A1757" w:rsidP="00CE33DD">
            <w:r>
              <w:t>.238 (-.012 to .488)</w:t>
            </w:r>
          </w:p>
        </w:tc>
        <w:tc>
          <w:tcPr>
            <w:tcW w:w="708" w:type="dxa"/>
          </w:tcPr>
          <w:p w14:paraId="1DC0E57A" w14:textId="7371693E" w:rsidR="00CE33DD" w:rsidRDefault="00D02C65" w:rsidP="00CE33DD">
            <w:r>
              <w:t>.062</w:t>
            </w:r>
          </w:p>
        </w:tc>
        <w:tc>
          <w:tcPr>
            <w:tcW w:w="2410" w:type="dxa"/>
          </w:tcPr>
          <w:p w14:paraId="57CA305C" w14:textId="23F6998F" w:rsidR="00CE33DD" w:rsidRDefault="00070329" w:rsidP="00CE33DD">
            <w:r>
              <w:t>.198 (-.044 to .440)</w:t>
            </w:r>
          </w:p>
        </w:tc>
        <w:tc>
          <w:tcPr>
            <w:tcW w:w="775" w:type="dxa"/>
          </w:tcPr>
          <w:p w14:paraId="4D52F3F4" w14:textId="79463680" w:rsidR="00CE33DD" w:rsidRDefault="006F11D2" w:rsidP="00CE33DD">
            <w:r>
              <w:t>.109</w:t>
            </w:r>
          </w:p>
        </w:tc>
      </w:tr>
      <w:tr w:rsidR="000678FD" w14:paraId="64EFD679" w14:textId="52C594E2" w:rsidTr="000678FD">
        <w:tc>
          <w:tcPr>
            <w:tcW w:w="1849" w:type="dxa"/>
          </w:tcPr>
          <w:p w14:paraId="7049468B" w14:textId="6003BA18" w:rsidR="00CE33DD" w:rsidRDefault="00CE33DD" w:rsidP="00CE33DD">
            <w:pPr>
              <w:jc w:val="right"/>
            </w:pPr>
            <w:r>
              <w:t>Mixed</w:t>
            </w:r>
          </w:p>
        </w:tc>
        <w:tc>
          <w:tcPr>
            <w:tcW w:w="2262" w:type="dxa"/>
          </w:tcPr>
          <w:p w14:paraId="46243E21" w14:textId="1B8428AF" w:rsidR="00CE33DD" w:rsidRDefault="00F27340" w:rsidP="00CE33DD">
            <w:r>
              <w:t>.124 (-.187 to .436)</w:t>
            </w:r>
          </w:p>
        </w:tc>
        <w:tc>
          <w:tcPr>
            <w:tcW w:w="709" w:type="dxa"/>
          </w:tcPr>
          <w:p w14:paraId="777046BC" w14:textId="3B299C31" w:rsidR="00CE33DD" w:rsidRDefault="00F27340" w:rsidP="00CE33DD">
            <w:r>
              <w:t>.434</w:t>
            </w:r>
          </w:p>
        </w:tc>
        <w:tc>
          <w:tcPr>
            <w:tcW w:w="2268" w:type="dxa"/>
          </w:tcPr>
          <w:p w14:paraId="295696D4" w14:textId="4460A271" w:rsidR="00CE33DD" w:rsidRDefault="00113FB7" w:rsidP="00CE33DD">
            <w:r>
              <w:t>.062 (-.238 to .363)</w:t>
            </w:r>
          </w:p>
        </w:tc>
        <w:tc>
          <w:tcPr>
            <w:tcW w:w="709" w:type="dxa"/>
          </w:tcPr>
          <w:p w14:paraId="79E518A8" w14:textId="6E31058D" w:rsidR="00CE33DD" w:rsidRDefault="000D6A84" w:rsidP="00CE33DD">
            <w:r>
              <w:t>.684</w:t>
            </w:r>
          </w:p>
        </w:tc>
        <w:tc>
          <w:tcPr>
            <w:tcW w:w="2268" w:type="dxa"/>
          </w:tcPr>
          <w:p w14:paraId="44C3F5A5" w14:textId="05BEC9A5" w:rsidR="00CE33DD" w:rsidRDefault="000A1757" w:rsidP="00CE33DD">
            <w:r>
              <w:t>.230 (</w:t>
            </w:r>
            <w:r w:rsidR="00D02C65">
              <w:t>-.084 to .545)</w:t>
            </w:r>
          </w:p>
        </w:tc>
        <w:tc>
          <w:tcPr>
            <w:tcW w:w="708" w:type="dxa"/>
          </w:tcPr>
          <w:p w14:paraId="26F0E280" w14:textId="18ED2AF5" w:rsidR="00CE33DD" w:rsidRDefault="00D02C65" w:rsidP="00CE33DD">
            <w:r>
              <w:t>.150</w:t>
            </w:r>
          </w:p>
        </w:tc>
        <w:tc>
          <w:tcPr>
            <w:tcW w:w="2410" w:type="dxa"/>
          </w:tcPr>
          <w:p w14:paraId="0B957C64" w14:textId="107A0FD4" w:rsidR="00CE33DD" w:rsidRDefault="00070329" w:rsidP="00CE33DD">
            <w:r>
              <w:t>.230 (-.072 to .532)</w:t>
            </w:r>
          </w:p>
        </w:tc>
        <w:tc>
          <w:tcPr>
            <w:tcW w:w="775" w:type="dxa"/>
          </w:tcPr>
          <w:p w14:paraId="00ED9439" w14:textId="297C6D3B" w:rsidR="00CE33DD" w:rsidRDefault="006F11D2" w:rsidP="00CE33DD">
            <w:r>
              <w:t>.135</w:t>
            </w:r>
          </w:p>
        </w:tc>
      </w:tr>
      <w:tr w:rsidR="000678FD" w14:paraId="5680571A" w14:textId="03DD7C82" w:rsidTr="000678FD">
        <w:tc>
          <w:tcPr>
            <w:tcW w:w="1849" w:type="dxa"/>
          </w:tcPr>
          <w:p w14:paraId="1674EDCA" w14:textId="149A7377" w:rsidR="00CE33DD" w:rsidRDefault="00CE33DD" w:rsidP="00CE33DD">
            <w:pPr>
              <w:jc w:val="right"/>
            </w:pPr>
            <w:r>
              <w:t>Other</w:t>
            </w:r>
          </w:p>
        </w:tc>
        <w:tc>
          <w:tcPr>
            <w:tcW w:w="2262" w:type="dxa"/>
          </w:tcPr>
          <w:p w14:paraId="1ED312D6" w14:textId="0AF4BD36" w:rsidR="00CE33DD" w:rsidRDefault="00F27340" w:rsidP="00CE33DD">
            <w:r>
              <w:t>.544 (.131 to .958)</w:t>
            </w:r>
          </w:p>
        </w:tc>
        <w:tc>
          <w:tcPr>
            <w:tcW w:w="709" w:type="dxa"/>
          </w:tcPr>
          <w:p w14:paraId="228654EA" w14:textId="1D1A00D7" w:rsidR="00CE33DD" w:rsidRDefault="00540F0D" w:rsidP="00CE33DD">
            <w:r>
              <w:t>.010</w:t>
            </w:r>
          </w:p>
        </w:tc>
        <w:tc>
          <w:tcPr>
            <w:tcW w:w="2268" w:type="dxa"/>
          </w:tcPr>
          <w:p w14:paraId="16745F31" w14:textId="643115EA" w:rsidR="00CE33DD" w:rsidRDefault="00113FB7" w:rsidP="00CE33DD">
            <w:r>
              <w:t xml:space="preserve">.961 </w:t>
            </w:r>
            <w:r w:rsidR="00DB3A72">
              <w:t>(.571 to 1.351)</w:t>
            </w:r>
          </w:p>
        </w:tc>
        <w:tc>
          <w:tcPr>
            <w:tcW w:w="709" w:type="dxa"/>
          </w:tcPr>
          <w:p w14:paraId="09748789" w14:textId="7F638B34" w:rsidR="00CE33DD" w:rsidRDefault="000D6A84" w:rsidP="00CE33DD">
            <w:r>
              <w:t>.000</w:t>
            </w:r>
          </w:p>
        </w:tc>
        <w:tc>
          <w:tcPr>
            <w:tcW w:w="2268" w:type="dxa"/>
          </w:tcPr>
          <w:p w14:paraId="34674F5D" w14:textId="1B7B893B" w:rsidR="00CE33DD" w:rsidRDefault="00D02C65" w:rsidP="00CE33DD">
            <w:r>
              <w:t>.857 (.430 to 1.285)</w:t>
            </w:r>
          </w:p>
        </w:tc>
        <w:tc>
          <w:tcPr>
            <w:tcW w:w="708" w:type="dxa"/>
          </w:tcPr>
          <w:p w14:paraId="6BA23974" w14:textId="0182B953" w:rsidR="00CE33DD" w:rsidRDefault="00D02C65" w:rsidP="00CE33DD">
            <w:r>
              <w:t>.000</w:t>
            </w:r>
          </w:p>
        </w:tc>
        <w:tc>
          <w:tcPr>
            <w:tcW w:w="2410" w:type="dxa"/>
          </w:tcPr>
          <w:p w14:paraId="247C91ED" w14:textId="7C8C03E6" w:rsidR="00CE33DD" w:rsidRDefault="00070329" w:rsidP="00CE33DD">
            <w:r>
              <w:t>1.30 (.</w:t>
            </w:r>
            <w:r w:rsidR="006F11D2">
              <w:t>898 to 1.698)</w:t>
            </w:r>
          </w:p>
        </w:tc>
        <w:tc>
          <w:tcPr>
            <w:tcW w:w="775" w:type="dxa"/>
          </w:tcPr>
          <w:p w14:paraId="62FE4527" w14:textId="1127C95B" w:rsidR="00CE33DD" w:rsidRDefault="006F11D2" w:rsidP="00CE33DD">
            <w:r>
              <w:t>.000</w:t>
            </w:r>
          </w:p>
        </w:tc>
      </w:tr>
      <w:tr w:rsidR="000678FD" w14:paraId="037E35AA" w14:textId="41714577" w:rsidTr="000678FD">
        <w:tc>
          <w:tcPr>
            <w:tcW w:w="1849" w:type="dxa"/>
          </w:tcPr>
          <w:p w14:paraId="376D3D25" w14:textId="1BDD59EE" w:rsidR="00CE33DD" w:rsidRDefault="00CE33DD" w:rsidP="00CE33DD">
            <w:r>
              <w:t xml:space="preserve">Fee status </w:t>
            </w:r>
          </w:p>
        </w:tc>
        <w:tc>
          <w:tcPr>
            <w:tcW w:w="2262" w:type="dxa"/>
          </w:tcPr>
          <w:p w14:paraId="74CF7C72" w14:textId="77777777" w:rsidR="00CE33DD" w:rsidRDefault="00CE33DD" w:rsidP="00CE33DD"/>
        </w:tc>
        <w:tc>
          <w:tcPr>
            <w:tcW w:w="709" w:type="dxa"/>
          </w:tcPr>
          <w:p w14:paraId="56E6109B" w14:textId="77777777" w:rsidR="00CE33DD" w:rsidRDefault="00CE33DD" w:rsidP="00CE33DD"/>
        </w:tc>
        <w:tc>
          <w:tcPr>
            <w:tcW w:w="2268" w:type="dxa"/>
          </w:tcPr>
          <w:p w14:paraId="5317F96D" w14:textId="77777777" w:rsidR="00CE33DD" w:rsidRDefault="00CE33DD" w:rsidP="00CE33DD"/>
        </w:tc>
        <w:tc>
          <w:tcPr>
            <w:tcW w:w="709" w:type="dxa"/>
          </w:tcPr>
          <w:p w14:paraId="59C8B2BF" w14:textId="77777777" w:rsidR="00CE33DD" w:rsidRDefault="00CE33DD" w:rsidP="00CE33DD"/>
        </w:tc>
        <w:tc>
          <w:tcPr>
            <w:tcW w:w="2268" w:type="dxa"/>
          </w:tcPr>
          <w:p w14:paraId="6CE3BF2F" w14:textId="00625FA2" w:rsidR="00CE33DD" w:rsidRDefault="00CE33DD" w:rsidP="00CE33DD"/>
        </w:tc>
        <w:tc>
          <w:tcPr>
            <w:tcW w:w="708" w:type="dxa"/>
          </w:tcPr>
          <w:p w14:paraId="1FC585DC" w14:textId="77777777" w:rsidR="00CE33DD" w:rsidRDefault="00CE33DD" w:rsidP="00CE33DD"/>
        </w:tc>
        <w:tc>
          <w:tcPr>
            <w:tcW w:w="2410" w:type="dxa"/>
          </w:tcPr>
          <w:p w14:paraId="377C0D75" w14:textId="1C9049FC" w:rsidR="00CE33DD" w:rsidRDefault="00CE33DD" w:rsidP="00CE33DD"/>
        </w:tc>
        <w:tc>
          <w:tcPr>
            <w:tcW w:w="775" w:type="dxa"/>
          </w:tcPr>
          <w:p w14:paraId="3182CEAF" w14:textId="77777777" w:rsidR="00CE33DD" w:rsidRDefault="00CE33DD" w:rsidP="00CE33DD"/>
        </w:tc>
      </w:tr>
      <w:tr w:rsidR="000678FD" w14:paraId="2657E3F3" w14:textId="1DC0237F" w:rsidTr="000678FD">
        <w:tc>
          <w:tcPr>
            <w:tcW w:w="1849" w:type="dxa"/>
          </w:tcPr>
          <w:p w14:paraId="18382253" w14:textId="14D0BB92" w:rsidR="006E422B" w:rsidRDefault="006E422B" w:rsidP="006E422B">
            <w:pPr>
              <w:jc w:val="right"/>
            </w:pPr>
            <w:r>
              <w:t>Home</w:t>
            </w:r>
          </w:p>
        </w:tc>
        <w:tc>
          <w:tcPr>
            <w:tcW w:w="2262" w:type="dxa"/>
          </w:tcPr>
          <w:p w14:paraId="3C898E0A" w14:textId="599B2421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041ADED7" w14:textId="77777777" w:rsidR="006E422B" w:rsidRDefault="006E422B" w:rsidP="006E422B"/>
        </w:tc>
        <w:tc>
          <w:tcPr>
            <w:tcW w:w="2268" w:type="dxa"/>
          </w:tcPr>
          <w:p w14:paraId="15E3A358" w14:textId="228872DE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58FE1426" w14:textId="77777777" w:rsidR="006E422B" w:rsidRDefault="006E422B" w:rsidP="006E422B"/>
        </w:tc>
        <w:tc>
          <w:tcPr>
            <w:tcW w:w="2268" w:type="dxa"/>
          </w:tcPr>
          <w:p w14:paraId="2BBA68BB" w14:textId="2A22FA05" w:rsidR="006E422B" w:rsidRDefault="006E422B" w:rsidP="006E422B">
            <w:r>
              <w:t>1</w:t>
            </w:r>
          </w:p>
        </w:tc>
        <w:tc>
          <w:tcPr>
            <w:tcW w:w="708" w:type="dxa"/>
          </w:tcPr>
          <w:p w14:paraId="1B83DFA4" w14:textId="3A121F3C" w:rsidR="006E422B" w:rsidRDefault="006E422B" w:rsidP="006E422B"/>
        </w:tc>
        <w:tc>
          <w:tcPr>
            <w:tcW w:w="2410" w:type="dxa"/>
          </w:tcPr>
          <w:p w14:paraId="1F43BC3B" w14:textId="1ADE552E" w:rsidR="006E422B" w:rsidRDefault="006E422B" w:rsidP="006E422B">
            <w:r>
              <w:t>1</w:t>
            </w:r>
          </w:p>
        </w:tc>
        <w:tc>
          <w:tcPr>
            <w:tcW w:w="775" w:type="dxa"/>
          </w:tcPr>
          <w:p w14:paraId="6F1E7F59" w14:textId="77777777" w:rsidR="006E422B" w:rsidRDefault="006E422B" w:rsidP="006E422B"/>
        </w:tc>
      </w:tr>
      <w:tr w:rsidR="000678FD" w14:paraId="368577F6" w14:textId="4F646323" w:rsidTr="000678FD">
        <w:tc>
          <w:tcPr>
            <w:tcW w:w="1849" w:type="dxa"/>
          </w:tcPr>
          <w:p w14:paraId="4D502F1A" w14:textId="3957E15A" w:rsidR="006E422B" w:rsidRDefault="006E422B" w:rsidP="006E422B">
            <w:pPr>
              <w:jc w:val="right"/>
            </w:pPr>
            <w:r>
              <w:t>EU</w:t>
            </w:r>
          </w:p>
        </w:tc>
        <w:tc>
          <w:tcPr>
            <w:tcW w:w="2262" w:type="dxa"/>
          </w:tcPr>
          <w:p w14:paraId="182BD67C" w14:textId="7BB2DEA4" w:rsidR="006E422B" w:rsidRDefault="00D02C65" w:rsidP="006E422B">
            <w:r>
              <w:t>-.370 (-.591 to -.149)</w:t>
            </w:r>
          </w:p>
        </w:tc>
        <w:tc>
          <w:tcPr>
            <w:tcW w:w="709" w:type="dxa"/>
          </w:tcPr>
          <w:p w14:paraId="64D004F2" w14:textId="09ED1DA8" w:rsidR="006E422B" w:rsidRDefault="00D02C65" w:rsidP="006E422B">
            <w:r>
              <w:t>.001</w:t>
            </w:r>
          </w:p>
        </w:tc>
        <w:tc>
          <w:tcPr>
            <w:tcW w:w="2268" w:type="dxa"/>
          </w:tcPr>
          <w:p w14:paraId="1B5AB712" w14:textId="594E4588" w:rsidR="006E422B" w:rsidRDefault="00926165" w:rsidP="006E422B">
            <w:r>
              <w:t>-.443 (-.</w:t>
            </w:r>
            <w:r w:rsidR="0075265E">
              <w:t>669 to -.218)</w:t>
            </w:r>
          </w:p>
        </w:tc>
        <w:tc>
          <w:tcPr>
            <w:tcW w:w="709" w:type="dxa"/>
          </w:tcPr>
          <w:p w14:paraId="022DEA63" w14:textId="624DA819" w:rsidR="006E422B" w:rsidRDefault="0075265E" w:rsidP="006E422B">
            <w:r>
              <w:t>.000</w:t>
            </w:r>
          </w:p>
        </w:tc>
        <w:tc>
          <w:tcPr>
            <w:tcW w:w="2268" w:type="dxa"/>
          </w:tcPr>
          <w:p w14:paraId="494E340D" w14:textId="6843F20A" w:rsidR="006E422B" w:rsidRDefault="00D02C65" w:rsidP="006E422B">
            <w:r>
              <w:t>-.199 (-.429 to .031)</w:t>
            </w:r>
          </w:p>
        </w:tc>
        <w:tc>
          <w:tcPr>
            <w:tcW w:w="708" w:type="dxa"/>
          </w:tcPr>
          <w:p w14:paraId="7B70B2FF" w14:textId="209C6F67" w:rsidR="006E422B" w:rsidRDefault="00EB772F" w:rsidP="006E422B">
            <w:r>
              <w:t>.090</w:t>
            </w:r>
          </w:p>
        </w:tc>
        <w:tc>
          <w:tcPr>
            <w:tcW w:w="2410" w:type="dxa"/>
          </w:tcPr>
          <w:p w14:paraId="3C26EBA0" w14:textId="4C8F28FC" w:rsidR="006E422B" w:rsidRDefault="0075265E" w:rsidP="006E422B">
            <w:r>
              <w:t>-.30</w:t>
            </w:r>
            <w:r w:rsidR="00D43D92">
              <w:t>7 (-.540 to -.074)</w:t>
            </w:r>
          </w:p>
        </w:tc>
        <w:tc>
          <w:tcPr>
            <w:tcW w:w="775" w:type="dxa"/>
          </w:tcPr>
          <w:p w14:paraId="593C1E3D" w14:textId="48C57781" w:rsidR="006E422B" w:rsidRDefault="00D43D92" w:rsidP="006E422B">
            <w:r>
              <w:t>.010</w:t>
            </w:r>
          </w:p>
        </w:tc>
      </w:tr>
      <w:tr w:rsidR="000678FD" w14:paraId="45A8188D" w14:textId="00F7E132" w:rsidTr="000678FD">
        <w:tc>
          <w:tcPr>
            <w:tcW w:w="1849" w:type="dxa"/>
          </w:tcPr>
          <w:p w14:paraId="746F6925" w14:textId="5CC2BF93" w:rsidR="006E422B" w:rsidRDefault="006E422B" w:rsidP="006E422B">
            <w:pPr>
              <w:jc w:val="right"/>
            </w:pPr>
            <w:r>
              <w:t>Overseas</w:t>
            </w:r>
          </w:p>
        </w:tc>
        <w:tc>
          <w:tcPr>
            <w:tcW w:w="2262" w:type="dxa"/>
          </w:tcPr>
          <w:p w14:paraId="7121B1D7" w14:textId="57D6A1AF" w:rsidR="006E422B" w:rsidRDefault="00D02C65" w:rsidP="006E422B">
            <w:r>
              <w:t>-.247 (-.452 to -.043)</w:t>
            </w:r>
          </w:p>
        </w:tc>
        <w:tc>
          <w:tcPr>
            <w:tcW w:w="709" w:type="dxa"/>
          </w:tcPr>
          <w:p w14:paraId="34B0799F" w14:textId="771F5F2C" w:rsidR="006E422B" w:rsidRDefault="00D02C65" w:rsidP="006E422B">
            <w:r>
              <w:t>.018</w:t>
            </w:r>
          </w:p>
        </w:tc>
        <w:tc>
          <w:tcPr>
            <w:tcW w:w="2268" w:type="dxa"/>
          </w:tcPr>
          <w:p w14:paraId="71368D9E" w14:textId="324CD270" w:rsidR="006E422B" w:rsidRDefault="0075265E" w:rsidP="006E422B">
            <w:r>
              <w:t>-.493 (-.688 to -.299)</w:t>
            </w:r>
          </w:p>
        </w:tc>
        <w:tc>
          <w:tcPr>
            <w:tcW w:w="709" w:type="dxa"/>
          </w:tcPr>
          <w:p w14:paraId="54E3E3D4" w14:textId="6E0F17BA" w:rsidR="006E422B" w:rsidRDefault="0075265E" w:rsidP="006E422B">
            <w:r>
              <w:t>.000</w:t>
            </w:r>
          </w:p>
        </w:tc>
        <w:tc>
          <w:tcPr>
            <w:tcW w:w="2268" w:type="dxa"/>
          </w:tcPr>
          <w:p w14:paraId="3F24B82F" w14:textId="06536B88" w:rsidR="006E422B" w:rsidRDefault="00D02C65" w:rsidP="006E422B">
            <w:r>
              <w:t>-.220 (-.425 to -.01</w:t>
            </w:r>
            <w:r w:rsidR="00EB772F">
              <w:t>5)</w:t>
            </w:r>
          </w:p>
        </w:tc>
        <w:tc>
          <w:tcPr>
            <w:tcW w:w="708" w:type="dxa"/>
          </w:tcPr>
          <w:p w14:paraId="3354F64D" w14:textId="681FE9DD" w:rsidR="006E422B" w:rsidRDefault="00EB772F" w:rsidP="006E422B">
            <w:r>
              <w:t>.036</w:t>
            </w:r>
          </w:p>
        </w:tc>
        <w:tc>
          <w:tcPr>
            <w:tcW w:w="2410" w:type="dxa"/>
          </w:tcPr>
          <w:p w14:paraId="14F2F272" w14:textId="2AEDAA3B" w:rsidR="006E422B" w:rsidRDefault="00D43D92" w:rsidP="006E422B">
            <w:r>
              <w:t>-.449 (-.645 to -.253)</w:t>
            </w:r>
          </w:p>
        </w:tc>
        <w:tc>
          <w:tcPr>
            <w:tcW w:w="775" w:type="dxa"/>
          </w:tcPr>
          <w:p w14:paraId="4086E7D2" w14:textId="3717DC0B" w:rsidR="006E422B" w:rsidRDefault="00D43D92" w:rsidP="006E422B">
            <w:r>
              <w:t>.000</w:t>
            </w:r>
          </w:p>
        </w:tc>
      </w:tr>
      <w:tr w:rsidR="000678FD" w14:paraId="6DC7F38D" w14:textId="3A034E91" w:rsidTr="000678FD">
        <w:tc>
          <w:tcPr>
            <w:tcW w:w="1849" w:type="dxa"/>
          </w:tcPr>
          <w:p w14:paraId="7E2CDEAD" w14:textId="2AD75C23" w:rsidR="006E422B" w:rsidRDefault="006E422B" w:rsidP="006E422B">
            <w:r>
              <w:t>Disability</w:t>
            </w:r>
          </w:p>
        </w:tc>
        <w:tc>
          <w:tcPr>
            <w:tcW w:w="2262" w:type="dxa"/>
          </w:tcPr>
          <w:p w14:paraId="1A677BC0" w14:textId="77777777" w:rsidR="006E422B" w:rsidRDefault="006E422B" w:rsidP="006E422B"/>
        </w:tc>
        <w:tc>
          <w:tcPr>
            <w:tcW w:w="709" w:type="dxa"/>
          </w:tcPr>
          <w:p w14:paraId="0F03339E" w14:textId="77777777" w:rsidR="006E422B" w:rsidRDefault="006E422B" w:rsidP="006E422B"/>
        </w:tc>
        <w:tc>
          <w:tcPr>
            <w:tcW w:w="2268" w:type="dxa"/>
          </w:tcPr>
          <w:p w14:paraId="08DFF717" w14:textId="77777777" w:rsidR="006E422B" w:rsidRDefault="006E422B" w:rsidP="006E422B"/>
        </w:tc>
        <w:tc>
          <w:tcPr>
            <w:tcW w:w="709" w:type="dxa"/>
          </w:tcPr>
          <w:p w14:paraId="1316D3CC" w14:textId="77777777" w:rsidR="006E422B" w:rsidRDefault="006E422B" w:rsidP="006E422B"/>
        </w:tc>
        <w:tc>
          <w:tcPr>
            <w:tcW w:w="2268" w:type="dxa"/>
          </w:tcPr>
          <w:p w14:paraId="0BF33F62" w14:textId="77777777" w:rsidR="006E422B" w:rsidRDefault="006E422B" w:rsidP="006E422B"/>
        </w:tc>
        <w:tc>
          <w:tcPr>
            <w:tcW w:w="708" w:type="dxa"/>
          </w:tcPr>
          <w:p w14:paraId="4DDDB1B6" w14:textId="77777777" w:rsidR="006E422B" w:rsidRDefault="006E422B" w:rsidP="006E422B"/>
        </w:tc>
        <w:tc>
          <w:tcPr>
            <w:tcW w:w="2410" w:type="dxa"/>
          </w:tcPr>
          <w:p w14:paraId="0376F199" w14:textId="77777777" w:rsidR="006E422B" w:rsidRDefault="006E422B" w:rsidP="006E422B"/>
        </w:tc>
        <w:tc>
          <w:tcPr>
            <w:tcW w:w="775" w:type="dxa"/>
          </w:tcPr>
          <w:p w14:paraId="2BE9D948" w14:textId="77777777" w:rsidR="006E422B" w:rsidRDefault="006E422B" w:rsidP="006E422B"/>
        </w:tc>
      </w:tr>
      <w:tr w:rsidR="000678FD" w14:paraId="6D2EC347" w14:textId="7531E18A" w:rsidTr="000678FD">
        <w:tc>
          <w:tcPr>
            <w:tcW w:w="1849" w:type="dxa"/>
          </w:tcPr>
          <w:p w14:paraId="6B70F477" w14:textId="36067D3E" w:rsidR="006E422B" w:rsidRDefault="006E422B" w:rsidP="006E422B">
            <w:pPr>
              <w:jc w:val="right"/>
            </w:pPr>
            <w:r>
              <w:t>Yes</w:t>
            </w:r>
          </w:p>
        </w:tc>
        <w:tc>
          <w:tcPr>
            <w:tcW w:w="2262" w:type="dxa"/>
          </w:tcPr>
          <w:p w14:paraId="675F5A1C" w14:textId="3A63AC19" w:rsidR="006E422B" w:rsidRDefault="00EB772F" w:rsidP="006E422B">
            <w:r>
              <w:t>.718 (.482 to .953)</w:t>
            </w:r>
          </w:p>
        </w:tc>
        <w:tc>
          <w:tcPr>
            <w:tcW w:w="709" w:type="dxa"/>
          </w:tcPr>
          <w:p w14:paraId="5010DF21" w14:textId="2005B32E" w:rsidR="006E422B" w:rsidRDefault="00EB772F" w:rsidP="006E422B">
            <w:r>
              <w:t>.000</w:t>
            </w:r>
          </w:p>
        </w:tc>
        <w:tc>
          <w:tcPr>
            <w:tcW w:w="2268" w:type="dxa"/>
          </w:tcPr>
          <w:p w14:paraId="324CD19A" w14:textId="2F6E0F78" w:rsidR="006E422B" w:rsidRDefault="00D43D92" w:rsidP="006E422B">
            <w:r>
              <w:t>.856 (</w:t>
            </w:r>
            <w:r w:rsidR="008F6019">
              <w:t>.615 to 1.098)</w:t>
            </w:r>
          </w:p>
        </w:tc>
        <w:tc>
          <w:tcPr>
            <w:tcW w:w="709" w:type="dxa"/>
          </w:tcPr>
          <w:p w14:paraId="4811C7E7" w14:textId="436453F6" w:rsidR="006E422B" w:rsidRDefault="008F6019" w:rsidP="006E422B">
            <w:r>
              <w:t>.000</w:t>
            </w:r>
          </w:p>
        </w:tc>
        <w:tc>
          <w:tcPr>
            <w:tcW w:w="2268" w:type="dxa"/>
          </w:tcPr>
          <w:p w14:paraId="2BDBF799" w14:textId="54C041BD" w:rsidR="006E422B" w:rsidRDefault="00EB772F" w:rsidP="006E422B">
            <w:r>
              <w:t>.658 (.419 to .89</w:t>
            </w:r>
            <w:r w:rsidR="00CF55F8">
              <w:t>6)</w:t>
            </w:r>
          </w:p>
        </w:tc>
        <w:tc>
          <w:tcPr>
            <w:tcW w:w="708" w:type="dxa"/>
          </w:tcPr>
          <w:p w14:paraId="307C07B0" w14:textId="08C3B4E0" w:rsidR="006E422B" w:rsidRDefault="00CF55F8" w:rsidP="006E422B">
            <w:r>
              <w:t>.000</w:t>
            </w:r>
          </w:p>
        </w:tc>
        <w:tc>
          <w:tcPr>
            <w:tcW w:w="2410" w:type="dxa"/>
          </w:tcPr>
          <w:p w14:paraId="324AEE1E" w14:textId="44750117" w:rsidR="006E422B" w:rsidRDefault="008F6019" w:rsidP="006E422B">
            <w:r>
              <w:t>.797 (.552 to 1.042)</w:t>
            </w:r>
          </w:p>
        </w:tc>
        <w:tc>
          <w:tcPr>
            <w:tcW w:w="775" w:type="dxa"/>
          </w:tcPr>
          <w:p w14:paraId="15A661BF" w14:textId="25BBC6ED" w:rsidR="006E422B" w:rsidRDefault="008F6019" w:rsidP="006E422B">
            <w:r>
              <w:t>.000</w:t>
            </w:r>
          </w:p>
        </w:tc>
      </w:tr>
      <w:tr w:rsidR="000678FD" w14:paraId="0A53F7BC" w14:textId="0E48D438" w:rsidTr="000678FD">
        <w:tc>
          <w:tcPr>
            <w:tcW w:w="1849" w:type="dxa"/>
          </w:tcPr>
          <w:p w14:paraId="05B402B1" w14:textId="5253997F" w:rsidR="006E422B" w:rsidRDefault="006E422B" w:rsidP="006E422B">
            <w:pPr>
              <w:jc w:val="right"/>
            </w:pPr>
            <w:r>
              <w:t>No</w:t>
            </w:r>
          </w:p>
        </w:tc>
        <w:tc>
          <w:tcPr>
            <w:tcW w:w="2262" w:type="dxa"/>
          </w:tcPr>
          <w:p w14:paraId="65D7F92B" w14:textId="376FBFE2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297EE1A8" w14:textId="77777777" w:rsidR="006E422B" w:rsidRDefault="006E422B" w:rsidP="006E422B"/>
        </w:tc>
        <w:tc>
          <w:tcPr>
            <w:tcW w:w="2268" w:type="dxa"/>
          </w:tcPr>
          <w:p w14:paraId="03A3A740" w14:textId="55212415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38540516" w14:textId="77777777" w:rsidR="006E422B" w:rsidRDefault="006E422B" w:rsidP="006E422B"/>
        </w:tc>
        <w:tc>
          <w:tcPr>
            <w:tcW w:w="2268" w:type="dxa"/>
          </w:tcPr>
          <w:p w14:paraId="1B1D1B7E" w14:textId="1AC64299" w:rsidR="006E422B" w:rsidRDefault="00B16D54" w:rsidP="006E422B">
            <w:r>
              <w:t>1</w:t>
            </w:r>
          </w:p>
        </w:tc>
        <w:tc>
          <w:tcPr>
            <w:tcW w:w="708" w:type="dxa"/>
          </w:tcPr>
          <w:p w14:paraId="6E25EE40" w14:textId="77777777" w:rsidR="006E422B" w:rsidRDefault="006E422B" w:rsidP="006E422B"/>
        </w:tc>
        <w:tc>
          <w:tcPr>
            <w:tcW w:w="2410" w:type="dxa"/>
          </w:tcPr>
          <w:p w14:paraId="27D4EB0B" w14:textId="42F5A480" w:rsidR="006E422B" w:rsidRDefault="00B16D54" w:rsidP="006E422B">
            <w:r>
              <w:t>1</w:t>
            </w:r>
          </w:p>
        </w:tc>
        <w:tc>
          <w:tcPr>
            <w:tcW w:w="775" w:type="dxa"/>
          </w:tcPr>
          <w:p w14:paraId="1B022AE2" w14:textId="77777777" w:rsidR="006E422B" w:rsidRDefault="006E422B" w:rsidP="006E422B"/>
        </w:tc>
      </w:tr>
    </w:tbl>
    <w:p w14:paraId="4E0F8954" w14:textId="7D9252FD" w:rsidR="00473F45" w:rsidRDefault="00473F45"/>
    <w:sectPr w:rsidR="00473F45" w:rsidSect="00AE5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E2"/>
    <w:rsid w:val="00020014"/>
    <w:rsid w:val="000255B8"/>
    <w:rsid w:val="00026F4B"/>
    <w:rsid w:val="00027475"/>
    <w:rsid w:val="000678FD"/>
    <w:rsid w:val="00070329"/>
    <w:rsid w:val="000731CF"/>
    <w:rsid w:val="00092EF5"/>
    <w:rsid w:val="00095C91"/>
    <w:rsid w:val="000A0DC9"/>
    <w:rsid w:val="000A1757"/>
    <w:rsid w:val="000B6BF5"/>
    <w:rsid w:val="000C4217"/>
    <w:rsid w:val="000C6C26"/>
    <w:rsid w:val="000D2887"/>
    <w:rsid w:val="000D6A84"/>
    <w:rsid w:val="000F45C8"/>
    <w:rsid w:val="00113FB7"/>
    <w:rsid w:val="00163F2B"/>
    <w:rsid w:val="001A28CE"/>
    <w:rsid w:val="001C5C14"/>
    <w:rsid w:val="001E3C0D"/>
    <w:rsid w:val="001F1A29"/>
    <w:rsid w:val="00203DD6"/>
    <w:rsid w:val="00223AEE"/>
    <w:rsid w:val="0024026A"/>
    <w:rsid w:val="00261CB2"/>
    <w:rsid w:val="00267F79"/>
    <w:rsid w:val="002712A0"/>
    <w:rsid w:val="002861CD"/>
    <w:rsid w:val="002A2D88"/>
    <w:rsid w:val="002C398E"/>
    <w:rsid w:val="002D7878"/>
    <w:rsid w:val="002E662E"/>
    <w:rsid w:val="002F1CD8"/>
    <w:rsid w:val="00307FA5"/>
    <w:rsid w:val="00326C99"/>
    <w:rsid w:val="00367AA4"/>
    <w:rsid w:val="003719B0"/>
    <w:rsid w:val="00374063"/>
    <w:rsid w:val="003864EC"/>
    <w:rsid w:val="00392FB8"/>
    <w:rsid w:val="00393240"/>
    <w:rsid w:val="0039742A"/>
    <w:rsid w:val="003D319A"/>
    <w:rsid w:val="003E7306"/>
    <w:rsid w:val="003F3425"/>
    <w:rsid w:val="0042489A"/>
    <w:rsid w:val="00425004"/>
    <w:rsid w:val="00473F45"/>
    <w:rsid w:val="004A2434"/>
    <w:rsid w:val="004C3E3D"/>
    <w:rsid w:val="004E0EF4"/>
    <w:rsid w:val="00503261"/>
    <w:rsid w:val="00523490"/>
    <w:rsid w:val="00540F0D"/>
    <w:rsid w:val="00543F9B"/>
    <w:rsid w:val="005A5A71"/>
    <w:rsid w:val="005A6574"/>
    <w:rsid w:val="005B7DA0"/>
    <w:rsid w:val="005D54DD"/>
    <w:rsid w:val="006139A8"/>
    <w:rsid w:val="00640727"/>
    <w:rsid w:val="006541AB"/>
    <w:rsid w:val="006661B5"/>
    <w:rsid w:val="006A4813"/>
    <w:rsid w:val="006A4D5C"/>
    <w:rsid w:val="006B198A"/>
    <w:rsid w:val="006E422B"/>
    <w:rsid w:val="006F11D2"/>
    <w:rsid w:val="006F1FEC"/>
    <w:rsid w:val="006F4802"/>
    <w:rsid w:val="00704511"/>
    <w:rsid w:val="00720B82"/>
    <w:rsid w:val="00727212"/>
    <w:rsid w:val="007360BF"/>
    <w:rsid w:val="007361E8"/>
    <w:rsid w:val="00743720"/>
    <w:rsid w:val="00743DCA"/>
    <w:rsid w:val="0075265E"/>
    <w:rsid w:val="00772C24"/>
    <w:rsid w:val="00774C1E"/>
    <w:rsid w:val="00791D85"/>
    <w:rsid w:val="007A627F"/>
    <w:rsid w:val="007C389F"/>
    <w:rsid w:val="007E650F"/>
    <w:rsid w:val="00802B58"/>
    <w:rsid w:val="00813027"/>
    <w:rsid w:val="008153A6"/>
    <w:rsid w:val="0086194B"/>
    <w:rsid w:val="008644FF"/>
    <w:rsid w:val="008768B3"/>
    <w:rsid w:val="008A033C"/>
    <w:rsid w:val="008A3874"/>
    <w:rsid w:val="008C6FD8"/>
    <w:rsid w:val="008D1DA7"/>
    <w:rsid w:val="008D36C0"/>
    <w:rsid w:val="008E35B7"/>
    <w:rsid w:val="008E4530"/>
    <w:rsid w:val="008F6019"/>
    <w:rsid w:val="00903957"/>
    <w:rsid w:val="00907F8A"/>
    <w:rsid w:val="0091493E"/>
    <w:rsid w:val="00914F71"/>
    <w:rsid w:val="0092549B"/>
    <w:rsid w:val="00926165"/>
    <w:rsid w:val="00952AB8"/>
    <w:rsid w:val="0096008E"/>
    <w:rsid w:val="00973F5A"/>
    <w:rsid w:val="00982FEA"/>
    <w:rsid w:val="009957DF"/>
    <w:rsid w:val="009A5895"/>
    <w:rsid w:val="009D5D98"/>
    <w:rsid w:val="009E04DC"/>
    <w:rsid w:val="009E317B"/>
    <w:rsid w:val="00A0475D"/>
    <w:rsid w:val="00A47971"/>
    <w:rsid w:val="00A50CAA"/>
    <w:rsid w:val="00A5785F"/>
    <w:rsid w:val="00A60B15"/>
    <w:rsid w:val="00AA2058"/>
    <w:rsid w:val="00AC730D"/>
    <w:rsid w:val="00AE1449"/>
    <w:rsid w:val="00AE464E"/>
    <w:rsid w:val="00AE4698"/>
    <w:rsid w:val="00AE5CC2"/>
    <w:rsid w:val="00B06795"/>
    <w:rsid w:val="00B16D54"/>
    <w:rsid w:val="00B54FE0"/>
    <w:rsid w:val="00B81A1A"/>
    <w:rsid w:val="00B9236D"/>
    <w:rsid w:val="00BA0DB9"/>
    <w:rsid w:val="00BC0A74"/>
    <w:rsid w:val="00BC71EE"/>
    <w:rsid w:val="00BF06C1"/>
    <w:rsid w:val="00BF2115"/>
    <w:rsid w:val="00C15029"/>
    <w:rsid w:val="00C1715B"/>
    <w:rsid w:val="00C223A8"/>
    <w:rsid w:val="00C37747"/>
    <w:rsid w:val="00C50C13"/>
    <w:rsid w:val="00C67C38"/>
    <w:rsid w:val="00C7615F"/>
    <w:rsid w:val="00C77612"/>
    <w:rsid w:val="00CA21FF"/>
    <w:rsid w:val="00CA5DF9"/>
    <w:rsid w:val="00CB57CD"/>
    <w:rsid w:val="00CC7F0D"/>
    <w:rsid w:val="00CD3B4D"/>
    <w:rsid w:val="00CE33DD"/>
    <w:rsid w:val="00CE39A0"/>
    <w:rsid w:val="00CE6902"/>
    <w:rsid w:val="00CF55F8"/>
    <w:rsid w:val="00D02C65"/>
    <w:rsid w:val="00D20629"/>
    <w:rsid w:val="00D2543B"/>
    <w:rsid w:val="00D30EF4"/>
    <w:rsid w:val="00D43D92"/>
    <w:rsid w:val="00D94041"/>
    <w:rsid w:val="00DB3A72"/>
    <w:rsid w:val="00DD2C17"/>
    <w:rsid w:val="00DE15A5"/>
    <w:rsid w:val="00DF10D6"/>
    <w:rsid w:val="00E11B09"/>
    <w:rsid w:val="00E316C0"/>
    <w:rsid w:val="00EB21DC"/>
    <w:rsid w:val="00EB772F"/>
    <w:rsid w:val="00EC6915"/>
    <w:rsid w:val="00EE54C4"/>
    <w:rsid w:val="00EF4666"/>
    <w:rsid w:val="00F01A9A"/>
    <w:rsid w:val="00F029A0"/>
    <w:rsid w:val="00F135E2"/>
    <w:rsid w:val="00F26AD2"/>
    <w:rsid w:val="00F27340"/>
    <w:rsid w:val="00F423FB"/>
    <w:rsid w:val="00F441E1"/>
    <w:rsid w:val="00F73BC0"/>
    <w:rsid w:val="00F96602"/>
    <w:rsid w:val="00F97CBD"/>
    <w:rsid w:val="00FA65E6"/>
    <w:rsid w:val="00FC0029"/>
    <w:rsid w:val="00FD6FC3"/>
    <w:rsid w:val="00FE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DDF1"/>
  <w15:chartTrackingRefBased/>
  <w15:docId w15:val="{756E3FA4-DC68-43FF-B32C-D8AEB523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181</cp:revision>
  <dcterms:created xsi:type="dcterms:W3CDTF">2024-02-02T21:09:00Z</dcterms:created>
  <dcterms:modified xsi:type="dcterms:W3CDTF">2024-10-18T12:03:00Z</dcterms:modified>
</cp:coreProperties>
</file>